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41AF3" w14:textId="6021AB8C" w:rsidR="005D7751" w:rsidRPr="003806F5" w:rsidRDefault="005D7751" w:rsidP="00A045D4">
      <w:pPr>
        <w:spacing w:line="480" w:lineRule="auto"/>
        <w:jc w:val="center"/>
        <w:rPr>
          <w:rFonts w:ascii="Times" w:hAnsi="Times" w:cstheme="majorHAnsi"/>
          <w:b/>
          <w:bCs/>
          <w:sz w:val="30"/>
          <w:szCs w:val="30"/>
          <w:lang w:val="en-IE"/>
        </w:rPr>
      </w:pPr>
      <w:r w:rsidRPr="003806F5">
        <w:rPr>
          <w:rFonts w:ascii="Times" w:hAnsi="Times" w:cstheme="majorHAnsi"/>
          <w:b/>
          <w:bCs/>
          <w:sz w:val="30"/>
          <w:szCs w:val="30"/>
          <w:lang w:val="en-IE"/>
        </w:rPr>
        <w:t>Supporting Information</w:t>
      </w:r>
    </w:p>
    <w:p w14:paraId="3B88E95F" w14:textId="0DE3A601" w:rsidR="00A045D4" w:rsidRPr="003806F5" w:rsidRDefault="00A045D4" w:rsidP="00A045D4">
      <w:pPr>
        <w:spacing w:line="480" w:lineRule="auto"/>
        <w:jc w:val="center"/>
        <w:rPr>
          <w:rFonts w:ascii="Times" w:hAnsi="Times" w:cstheme="majorHAnsi"/>
          <w:b/>
          <w:bCs/>
          <w:sz w:val="30"/>
          <w:szCs w:val="30"/>
          <w:lang w:val="en-IE"/>
        </w:rPr>
      </w:pPr>
      <w:r w:rsidRPr="003806F5">
        <w:rPr>
          <w:rFonts w:ascii="Times" w:hAnsi="Times" w:cstheme="majorHAnsi"/>
          <w:b/>
          <w:bCs/>
          <w:sz w:val="30"/>
          <w:szCs w:val="30"/>
          <w:lang w:val="en-IE"/>
        </w:rPr>
        <w:t xml:space="preserve">A supercritical fluid workflow for the quality assessment of herbal drugs and commercial preparations from </w:t>
      </w:r>
      <w:proofErr w:type="spellStart"/>
      <w:r w:rsidRPr="003806F5">
        <w:rPr>
          <w:rFonts w:ascii="Times" w:hAnsi="Times" w:cstheme="majorHAnsi"/>
          <w:b/>
          <w:bCs/>
          <w:i/>
          <w:sz w:val="30"/>
          <w:szCs w:val="30"/>
          <w:lang w:val="en-IE"/>
        </w:rPr>
        <w:t>Rhodiola</w:t>
      </w:r>
      <w:proofErr w:type="spellEnd"/>
      <w:r w:rsidRPr="003806F5">
        <w:rPr>
          <w:rFonts w:ascii="Times" w:hAnsi="Times" w:cstheme="majorHAnsi"/>
          <w:b/>
          <w:bCs/>
          <w:i/>
          <w:sz w:val="30"/>
          <w:szCs w:val="30"/>
          <w:lang w:val="en-IE"/>
        </w:rPr>
        <w:t xml:space="preserve"> </w:t>
      </w:r>
      <w:proofErr w:type="spellStart"/>
      <w:r w:rsidRPr="003806F5">
        <w:rPr>
          <w:rFonts w:ascii="Times" w:hAnsi="Times" w:cstheme="majorHAnsi"/>
          <w:b/>
          <w:bCs/>
          <w:i/>
          <w:sz w:val="30"/>
          <w:szCs w:val="30"/>
          <w:lang w:val="en-IE"/>
        </w:rPr>
        <w:t>rosea</w:t>
      </w:r>
      <w:proofErr w:type="spellEnd"/>
      <w:r w:rsidRPr="003806F5">
        <w:rPr>
          <w:rFonts w:ascii="Times" w:hAnsi="Times" w:cstheme="majorHAnsi"/>
          <w:b/>
          <w:bCs/>
          <w:sz w:val="30"/>
          <w:szCs w:val="30"/>
          <w:lang w:val="en-IE"/>
        </w:rPr>
        <w:t xml:space="preserve"> </w:t>
      </w:r>
    </w:p>
    <w:p w14:paraId="0E6DB3F0" w14:textId="77777777" w:rsidR="00A045D4" w:rsidRPr="003806F5" w:rsidRDefault="00A045D4" w:rsidP="00A045D4">
      <w:pPr>
        <w:pStyle w:val="StandardWeb"/>
        <w:spacing w:line="480" w:lineRule="auto"/>
        <w:jc w:val="both"/>
        <w:rPr>
          <w:rFonts w:ascii="Times" w:hAnsi="Times"/>
          <w:shd w:val="clear" w:color="auto" w:fill="FFFFFF"/>
          <w:lang w:val="en-IE"/>
        </w:rPr>
      </w:pPr>
    </w:p>
    <w:p w14:paraId="219CAA2C" w14:textId="6D32327A" w:rsidR="00A045D4" w:rsidRPr="003806F5" w:rsidRDefault="00A045D4" w:rsidP="00A045D4">
      <w:pPr>
        <w:rPr>
          <w:rFonts w:ascii="Times" w:hAnsi="Times"/>
          <w:sz w:val="24"/>
          <w:szCs w:val="24"/>
          <w:lang w:val="en-IE"/>
        </w:rPr>
      </w:pPr>
      <w:r w:rsidRPr="003806F5">
        <w:rPr>
          <w:rFonts w:ascii="Times" w:hAnsi="Times"/>
          <w:sz w:val="24"/>
          <w:szCs w:val="24"/>
          <w:lang w:val="en-IE"/>
        </w:rPr>
        <w:t xml:space="preserve">Julia </w:t>
      </w:r>
      <w:proofErr w:type="spellStart"/>
      <w:r w:rsidRPr="003806F5">
        <w:rPr>
          <w:rFonts w:ascii="Times" w:hAnsi="Times"/>
          <w:sz w:val="24"/>
          <w:szCs w:val="24"/>
          <w:lang w:val="en-IE"/>
        </w:rPr>
        <w:t>Langeder</w:t>
      </w:r>
      <w:r w:rsidR="00EB011F" w:rsidRPr="003806F5">
        <w:rPr>
          <w:rFonts w:ascii="Times" w:hAnsi="Times"/>
          <w:sz w:val="24"/>
          <w:szCs w:val="24"/>
          <w:vertAlign w:val="superscript"/>
          <w:lang w:val="en-IE"/>
        </w:rPr>
        <w:t>a</w:t>
      </w:r>
      <w:proofErr w:type="spellEnd"/>
      <w:r w:rsidRPr="003806F5">
        <w:rPr>
          <w:rFonts w:ascii="Times" w:hAnsi="Times"/>
          <w:sz w:val="24"/>
          <w:szCs w:val="24"/>
          <w:lang w:val="en-IE"/>
        </w:rPr>
        <w:t xml:space="preserve"> (ORCID 0000-0002-1991-9274)</w:t>
      </w:r>
      <w:r w:rsidR="000E6E2A" w:rsidRPr="003806F5">
        <w:rPr>
          <w:rFonts w:ascii="Times" w:hAnsi="Times"/>
          <w:sz w:val="24"/>
          <w:szCs w:val="24"/>
          <w:lang w:val="en-IE"/>
        </w:rPr>
        <w:t xml:space="preserve"> and</w:t>
      </w:r>
      <w:r w:rsidRPr="003806F5">
        <w:rPr>
          <w:rFonts w:ascii="Times" w:hAnsi="Times"/>
          <w:sz w:val="24"/>
          <w:szCs w:val="24"/>
          <w:lang w:val="en-IE"/>
        </w:rPr>
        <w:t xml:space="preserve"> Ulrike </w:t>
      </w:r>
      <w:proofErr w:type="spellStart"/>
      <w:r w:rsidRPr="003806F5">
        <w:rPr>
          <w:rFonts w:ascii="Times" w:hAnsi="Times"/>
          <w:sz w:val="24"/>
          <w:szCs w:val="24"/>
          <w:lang w:val="en-IE"/>
        </w:rPr>
        <w:t>Grienke</w:t>
      </w:r>
      <w:r w:rsidR="00EB011F" w:rsidRPr="003806F5">
        <w:rPr>
          <w:rFonts w:ascii="Times" w:hAnsi="Times"/>
          <w:sz w:val="24"/>
          <w:szCs w:val="24"/>
          <w:vertAlign w:val="superscript"/>
          <w:lang w:val="en-IE"/>
        </w:rPr>
        <w:t>a</w:t>
      </w:r>
      <w:proofErr w:type="spellEnd"/>
      <w:r w:rsidR="00EB011F" w:rsidRPr="003806F5">
        <w:rPr>
          <w:rFonts w:ascii="Times" w:hAnsi="Times"/>
          <w:sz w:val="24"/>
          <w:szCs w:val="24"/>
          <w:vertAlign w:val="superscript"/>
          <w:lang w:val="en-IE"/>
        </w:rPr>
        <w:t xml:space="preserve"> </w:t>
      </w:r>
      <w:r w:rsidRPr="003806F5">
        <w:rPr>
          <w:rFonts w:ascii="Times" w:hAnsi="Times"/>
          <w:sz w:val="24"/>
          <w:szCs w:val="24"/>
          <w:lang w:val="en-IE"/>
        </w:rPr>
        <w:t xml:space="preserve">(ORCID 0000-0003-0305-9270) </w:t>
      </w:r>
    </w:p>
    <w:p w14:paraId="1239255E" w14:textId="77777777" w:rsidR="00A045D4" w:rsidRPr="003806F5" w:rsidRDefault="00A045D4" w:rsidP="00A045D4">
      <w:pPr>
        <w:pStyle w:val="StandardWeb"/>
        <w:spacing w:before="0" w:after="0" w:line="480" w:lineRule="auto"/>
        <w:jc w:val="both"/>
        <w:rPr>
          <w:rFonts w:ascii="Times" w:hAnsi="Times"/>
          <w:b/>
          <w:shd w:val="clear" w:color="auto" w:fill="FFFFFF"/>
          <w:lang w:val="en-IE"/>
        </w:rPr>
      </w:pPr>
    </w:p>
    <w:p w14:paraId="355B3049" w14:textId="77777777" w:rsidR="00A045D4" w:rsidRPr="003806F5" w:rsidRDefault="00A045D4" w:rsidP="00A045D4">
      <w:pPr>
        <w:pStyle w:val="StandardWeb"/>
        <w:spacing w:before="0" w:after="0" w:line="480" w:lineRule="auto"/>
        <w:jc w:val="both"/>
        <w:rPr>
          <w:rFonts w:ascii="Times" w:hAnsi="Times"/>
          <w:b/>
          <w:shd w:val="clear" w:color="auto" w:fill="FFFFFF"/>
          <w:lang w:val="en-IE"/>
        </w:rPr>
      </w:pPr>
      <w:r w:rsidRPr="003806F5">
        <w:rPr>
          <w:rFonts w:ascii="Times" w:hAnsi="Times"/>
          <w:b/>
          <w:shd w:val="clear" w:color="auto" w:fill="FFFFFF"/>
          <w:lang w:val="en-IE"/>
        </w:rPr>
        <w:t>Affiliation</w:t>
      </w:r>
    </w:p>
    <w:p w14:paraId="06582FA6" w14:textId="19FA05B1" w:rsidR="00A045D4" w:rsidRPr="003806F5" w:rsidRDefault="00EB011F" w:rsidP="00A045D4">
      <w:pPr>
        <w:spacing w:after="240" w:line="480" w:lineRule="auto"/>
        <w:jc w:val="both"/>
        <w:rPr>
          <w:rFonts w:ascii="Times" w:hAnsi="Times" w:cs="Arial"/>
          <w:iCs/>
          <w:sz w:val="24"/>
          <w:szCs w:val="24"/>
          <w:lang w:val="en-IE"/>
        </w:rPr>
      </w:pPr>
      <w:r w:rsidRPr="003806F5">
        <w:rPr>
          <w:rFonts w:ascii="Times" w:hAnsi="Times" w:cs="Arial"/>
          <w:iCs/>
          <w:sz w:val="24"/>
          <w:szCs w:val="24"/>
          <w:vertAlign w:val="superscript"/>
          <w:lang w:val="en-IE"/>
        </w:rPr>
        <w:t>a</w:t>
      </w:r>
      <w:r w:rsidR="00A045D4" w:rsidRPr="003806F5">
        <w:rPr>
          <w:rFonts w:ascii="Times" w:hAnsi="Times" w:cs="Arial"/>
          <w:iCs/>
          <w:sz w:val="24"/>
          <w:szCs w:val="24"/>
          <w:lang w:val="en-IE"/>
        </w:rPr>
        <w:t xml:space="preserve"> Department of Pharmacognosy, University of Vienna, Vienna, Austria</w:t>
      </w:r>
    </w:p>
    <w:p w14:paraId="00289F97" w14:textId="77777777" w:rsidR="00A045D4" w:rsidRPr="003806F5" w:rsidRDefault="00A045D4" w:rsidP="00A045D4">
      <w:pPr>
        <w:pStyle w:val="StandardWeb"/>
        <w:spacing w:before="0" w:after="0" w:line="480" w:lineRule="auto"/>
        <w:jc w:val="both"/>
        <w:rPr>
          <w:rFonts w:ascii="Times" w:hAnsi="Times"/>
          <w:shd w:val="clear" w:color="auto" w:fill="FFFFFF"/>
          <w:lang w:val="en-IE"/>
        </w:rPr>
      </w:pPr>
    </w:p>
    <w:p w14:paraId="317F24BF" w14:textId="77777777" w:rsidR="00A045D4" w:rsidRPr="003806F5" w:rsidRDefault="00A045D4" w:rsidP="00A045D4">
      <w:pPr>
        <w:pStyle w:val="StandardWeb"/>
        <w:spacing w:before="0" w:after="0" w:line="480" w:lineRule="auto"/>
        <w:jc w:val="both"/>
        <w:rPr>
          <w:rFonts w:ascii="Times" w:hAnsi="Times"/>
          <w:shd w:val="clear" w:color="auto" w:fill="FFFFFF"/>
          <w:lang w:val="en-IE"/>
        </w:rPr>
      </w:pPr>
    </w:p>
    <w:p w14:paraId="75B17266" w14:textId="77777777" w:rsidR="00A045D4" w:rsidRPr="003806F5" w:rsidRDefault="00A045D4" w:rsidP="00A045D4">
      <w:pPr>
        <w:pStyle w:val="StandardWeb"/>
        <w:spacing w:before="0" w:after="0" w:line="480" w:lineRule="auto"/>
        <w:jc w:val="both"/>
        <w:rPr>
          <w:rFonts w:ascii="Times" w:hAnsi="Times"/>
          <w:shd w:val="clear" w:color="auto" w:fill="FFFFFF"/>
          <w:lang w:val="en-IE"/>
        </w:rPr>
      </w:pPr>
    </w:p>
    <w:p w14:paraId="337EB86E" w14:textId="77777777" w:rsidR="00A045D4" w:rsidRPr="003806F5" w:rsidRDefault="00A045D4" w:rsidP="00A045D4">
      <w:pPr>
        <w:pStyle w:val="StandardWeb"/>
        <w:spacing w:before="0" w:after="0" w:line="480" w:lineRule="auto"/>
        <w:jc w:val="both"/>
        <w:rPr>
          <w:rFonts w:ascii="Times" w:hAnsi="Times"/>
          <w:b/>
          <w:shd w:val="clear" w:color="auto" w:fill="FFFFFF"/>
          <w:lang w:val="en-IE" w:eastAsia="en-GB"/>
        </w:rPr>
      </w:pPr>
      <w:r w:rsidRPr="003806F5">
        <w:rPr>
          <w:rFonts w:ascii="Times" w:hAnsi="Times"/>
          <w:b/>
          <w:shd w:val="clear" w:color="auto" w:fill="FFFFFF"/>
          <w:lang w:val="en-IE"/>
        </w:rPr>
        <w:t>Correspondence</w:t>
      </w:r>
    </w:p>
    <w:p w14:paraId="1F7613BA" w14:textId="77777777" w:rsidR="00A045D4" w:rsidRPr="003806F5" w:rsidRDefault="00A045D4" w:rsidP="00A045D4">
      <w:pPr>
        <w:spacing w:line="480" w:lineRule="auto"/>
        <w:rPr>
          <w:rFonts w:ascii="Times" w:hAnsi="Times"/>
          <w:sz w:val="24"/>
          <w:szCs w:val="24"/>
          <w:shd w:val="clear" w:color="auto" w:fill="FFFFFF"/>
          <w:lang w:val="en-IE"/>
        </w:rPr>
      </w:pPr>
      <w:r w:rsidRPr="003806F5">
        <w:rPr>
          <w:rFonts w:ascii="Times" w:hAnsi="Times"/>
          <w:sz w:val="24"/>
          <w:szCs w:val="24"/>
          <w:shd w:val="clear" w:color="auto" w:fill="FFFFFF"/>
          <w:lang w:val="en-IE"/>
        </w:rPr>
        <w:t>Univ.-Ass. Mag. pharm. Dr. Ulrike Grienke, Department of Pharmacognosy, Faculty of Life Sciences, University of Vienna, Althanstraße 14, 1090 Vienna, Austria.</w:t>
      </w:r>
    </w:p>
    <w:p w14:paraId="0FDF9027" w14:textId="77777777" w:rsidR="00A045D4" w:rsidRPr="003806F5" w:rsidRDefault="00A045D4" w:rsidP="00A045D4">
      <w:pPr>
        <w:spacing w:line="480" w:lineRule="auto"/>
        <w:rPr>
          <w:rFonts w:ascii="Times" w:hAnsi="Times"/>
          <w:sz w:val="24"/>
          <w:szCs w:val="24"/>
          <w:shd w:val="clear" w:color="auto" w:fill="FFFFFF"/>
          <w:lang w:val="en-IE"/>
        </w:rPr>
      </w:pPr>
      <w:r w:rsidRPr="003806F5">
        <w:rPr>
          <w:rFonts w:ascii="Times" w:hAnsi="Times"/>
          <w:sz w:val="24"/>
          <w:szCs w:val="24"/>
          <w:shd w:val="clear" w:color="auto" w:fill="FFFFFF"/>
          <w:lang w:val="en-IE"/>
        </w:rPr>
        <w:t xml:space="preserve">E-mail: </w:t>
      </w:r>
      <w:hyperlink r:id="rId6" w:history="1">
        <w:r w:rsidRPr="003806F5">
          <w:rPr>
            <w:rStyle w:val="Hyperlink"/>
            <w:rFonts w:ascii="Times" w:hAnsi="Times"/>
            <w:sz w:val="24"/>
            <w:szCs w:val="24"/>
            <w:shd w:val="clear" w:color="auto" w:fill="FFFFFF"/>
            <w:lang w:val="en-IE"/>
          </w:rPr>
          <w:t>Ulrike.Grienke@univie.ac.at</w:t>
        </w:r>
      </w:hyperlink>
      <w:r w:rsidRPr="003806F5">
        <w:rPr>
          <w:rFonts w:ascii="Times" w:hAnsi="Times"/>
          <w:sz w:val="24"/>
          <w:szCs w:val="24"/>
          <w:shd w:val="clear" w:color="auto" w:fill="FFFFFF"/>
          <w:lang w:val="en-IE"/>
        </w:rPr>
        <w:t xml:space="preserve"> Phone: +43 1 4277 55262 FAX: +43 1 4277 855262</w:t>
      </w:r>
    </w:p>
    <w:p w14:paraId="0EA9E9E2" w14:textId="77777777" w:rsidR="00A045D4" w:rsidRPr="003806F5" w:rsidRDefault="00A045D4" w:rsidP="00A045D4">
      <w:pPr>
        <w:rPr>
          <w:rFonts w:ascii="Times" w:hAnsi="Times" w:cs="Times New Roman"/>
          <w:sz w:val="24"/>
          <w:szCs w:val="24"/>
          <w:lang w:val="en-IE"/>
        </w:rPr>
      </w:pPr>
      <w:r w:rsidRPr="003806F5">
        <w:rPr>
          <w:rFonts w:ascii="Times" w:hAnsi="Times" w:cs="Times New Roman"/>
          <w:sz w:val="24"/>
          <w:szCs w:val="24"/>
          <w:lang w:val="en-IE"/>
        </w:rPr>
        <w:br w:type="page"/>
      </w:r>
    </w:p>
    <w:p w14:paraId="3E7FB5CF" w14:textId="0C0C0782" w:rsidR="00D36BBA" w:rsidRPr="003806F5" w:rsidRDefault="00D36BBA" w:rsidP="00D36BBA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3806F5">
        <w:rPr>
          <w:rFonts w:ascii="Times New Roman" w:hAnsi="Times New Roman" w:cs="Times New Roman"/>
          <w:b/>
          <w:sz w:val="24"/>
          <w:szCs w:val="24"/>
          <w:lang w:val="en-IE"/>
        </w:rPr>
        <w:lastRenderedPageBreak/>
        <w:t>Figure S1</w:t>
      </w:r>
      <w:r w:rsidRPr="003806F5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3806F5">
        <w:rPr>
          <w:rFonts w:ascii="Times New Roman" w:hAnsi="Times New Roman"/>
          <w:sz w:val="24"/>
          <w:szCs w:val="24"/>
          <w:lang w:val="en-IE"/>
        </w:rPr>
        <w:t>Column screening</w:t>
      </w:r>
      <w:r w:rsidR="0031671B" w:rsidRPr="003806F5">
        <w:rPr>
          <w:rFonts w:ascii="Times New Roman" w:hAnsi="Times New Roman"/>
          <w:sz w:val="24"/>
          <w:szCs w:val="24"/>
          <w:lang w:val="en-IE"/>
        </w:rPr>
        <w:t xml:space="preserve"> using the SFE extract of sample </w:t>
      </w:r>
      <w:r w:rsidR="0031671B" w:rsidRPr="003806F5">
        <w:rPr>
          <w:rFonts w:ascii="Times" w:hAnsi="Times" w:cs="Times New Roman"/>
          <w:sz w:val="24"/>
          <w:szCs w:val="24"/>
          <w:lang w:val="en-IE"/>
        </w:rPr>
        <w:t xml:space="preserve">RR29 </w:t>
      </w:r>
      <w:r w:rsidRPr="003806F5">
        <w:rPr>
          <w:rFonts w:ascii="Times New Roman" w:hAnsi="Times New Roman"/>
          <w:sz w:val="24"/>
          <w:szCs w:val="24"/>
          <w:lang w:val="en-IE"/>
        </w:rPr>
        <w:t>with MeOH as co-solvent (PDA at 220 nm): BEH (1.7 µm), BEH 2-EP (1.7 µm), CSH FP (1.7 µm), Silica 2-EP (5 µm), 1-AA (1.7 µm), 2-PIC (1.7 µm), DEA (1.7 µm), and DIOL (1.7 µm). Column dimensions: 100 mm x 3 mm</w:t>
      </w:r>
    </w:p>
    <w:p w14:paraId="446EA1B0" w14:textId="61F11C00" w:rsidR="00D36BBA" w:rsidRPr="003806F5" w:rsidRDefault="00446B98" w:rsidP="00D36BBA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3806F5">
        <w:rPr>
          <w:noProof/>
          <w:sz w:val="24"/>
          <w:szCs w:val="24"/>
          <w:lang w:val="en-IE" w:eastAsia="de-AT"/>
        </w:rPr>
        <w:drawing>
          <wp:inline distT="0" distB="0" distL="0" distR="0" wp14:anchorId="348BFC9E" wp14:editId="17076218">
            <wp:extent cx="5760720" cy="4126058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2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DAE75" w14:textId="0DA1AA9C" w:rsidR="00D36BBA" w:rsidRPr="003806F5" w:rsidRDefault="00D36BBA" w:rsidP="00D36BBA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14:paraId="505AB052" w14:textId="77777777" w:rsidR="00D36BBA" w:rsidRPr="003806F5" w:rsidRDefault="00D36BBA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3806F5">
        <w:rPr>
          <w:rFonts w:ascii="Times New Roman" w:hAnsi="Times New Roman" w:cs="Times New Roman"/>
          <w:sz w:val="24"/>
          <w:szCs w:val="24"/>
          <w:lang w:val="en-IE"/>
        </w:rPr>
        <w:br w:type="page"/>
      </w:r>
    </w:p>
    <w:p w14:paraId="091B7EFC" w14:textId="14172675" w:rsidR="00D36BBA" w:rsidRPr="003806F5" w:rsidRDefault="00D36BBA" w:rsidP="00D36BBA">
      <w:pPr>
        <w:spacing w:line="480" w:lineRule="auto"/>
        <w:rPr>
          <w:rFonts w:ascii="Times New Roman" w:hAnsi="Times New Roman" w:cs="Times New Roman"/>
          <w:sz w:val="24"/>
          <w:szCs w:val="24"/>
          <w:lang w:val="en-IE" w:eastAsia="de-AT"/>
        </w:rPr>
      </w:pPr>
      <w:r w:rsidRPr="003806F5">
        <w:rPr>
          <w:rFonts w:ascii="Times New Roman" w:hAnsi="Times New Roman"/>
          <w:b/>
          <w:sz w:val="24"/>
          <w:szCs w:val="24"/>
          <w:lang w:val="en-IE"/>
        </w:rPr>
        <w:lastRenderedPageBreak/>
        <w:t xml:space="preserve">Figure S2 </w:t>
      </w:r>
      <w:r w:rsidRPr="003806F5">
        <w:rPr>
          <w:rFonts w:ascii="Times New Roman" w:hAnsi="Times New Roman"/>
          <w:sz w:val="24"/>
          <w:szCs w:val="24"/>
          <w:lang w:val="en-IE"/>
        </w:rPr>
        <w:t xml:space="preserve">Co-solvent screening </w:t>
      </w:r>
      <w:r w:rsidR="00E65223" w:rsidRPr="003806F5">
        <w:rPr>
          <w:rFonts w:ascii="Times New Roman" w:hAnsi="Times New Roman"/>
          <w:sz w:val="24"/>
          <w:szCs w:val="24"/>
          <w:lang w:val="en-IE"/>
        </w:rPr>
        <w:t xml:space="preserve">using the SFE extract of sample </w:t>
      </w:r>
      <w:r w:rsidR="00E65223" w:rsidRPr="003806F5">
        <w:rPr>
          <w:rFonts w:ascii="Times" w:hAnsi="Times" w:cs="Times New Roman"/>
          <w:sz w:val="24"/>
          <w:szCs w:val="24"/>
          <w:lang w:val="en-IE"/>
        </w:rPr>
        <w:t xml:space="preserve">RR29 </w:t>
      </w:r>
      <w:r w:rsidRPr="003806F5">
        <w:rPr>
          <w:rFonts w:ascii="Times New Roman" w:hAnsi="Times New Roman"/>
          <w:sz w:val="24"/>
          <w:szCs w:val="24"/>
          <w:lang w:val="en-IE"/>
        </w:rPr>
        <w:t>with the CSH FP (1.7 µm) column. Column dimensions: 100 mm x 3 mm, PDA at 220 nm</w:t>
      </w:r>
    </w:p>
    <w:p w14:paraId="7EE33633" w14:textId="77777777" w:rsidR="00D36BBA" w:rsidRPr="003806F5" w:rsidRDefault="00D36BBA" w:rsidP="00D36BBA">
      <w:pPr>
        <w:spacing w:line="480" w:lineRule="auto"/>
        <w:rPr>
          <w:rFonts w:ascii="Times New Roman" w:hAnsi="Times New Roman"/>
          <w:sz w:val="24"/>
          <w:szCs w:val="24"/>
          <w:lang w:val="en-IE"/>
        </w:rPr>
      </w:pPr>
      <w:r w:rsidRPr="003806F5">
        <w:rPr>
          <w:rFonts w:ascii="Times New Roman" w:hAnsi="Times New Roman" w:cs="Times New Roman"/>
          <w:noProof/>
          <w:sz w:val="24"/>
          <w:szCs w:val="24"/>
          <w:lang w:val="en-IE" w:eastAsia="de-AT"/>
        </w:rPr>
        <w:drawing>
          <wp:inline distT="0" distB="0" distL="0" distR="0" wp14:anchorId="52F0DD27" wp14:editId="7D60F8AE">
            <wp:extent cx="4000500" cy="5867400"/>
            <wp:effectExtent l="0" t="0" r="0" b="0"/>
            <wp:docPr id="3" name="Grafik 3" descr="E:\HomeOffice 2020 II\Quantitation\Manuscript\Supp Info\Cosolvent screen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HomeOffice 2020 II\Quantitation\Manuscript\Supp Info\Cosolvent screenin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34C9E" w14:textId="77777777" w:rsidR="00D36BBA" w:rsidRPr="003806F5" w:rsidRDefault="00D36BBA">
      <w:pPr>
        <w:rPr>
          <w:rFonts w:ascii="Times New Roman" w:hAnsi="Times New Roman"/>
          <w:sz w:val="24"/>
          <w:szCs w:val="24"/>
          <w:lang w:val="en-IE"/>
        </w:rPr>
      </w:pPr>
      <w:r w:rsidRPr="003806F5">
        <w:rPr>
          <w:rFonts w:ascii="Times New Roman" w:hAnsi="Times New Roman"/>
          <w:sz w:val="24"/>
          <w:szCs w:val="24"/>
          <w:lang w:val="en-IE"/>
        </w:rPr>
        <w:br w:type="page"/>
      </w:r>
    </w:p>
    <w:p w14:paraId="2CBF409C" w14:textId="1B3F5402" w:rsidR="00D36BBA" w:rsidRPr="003806F5" w:rsidRDefault="00D36BBA" w:rsidP="00D36BBA">
      <w:pPr>
        <w:spacing w:line="480" w:lineRule="auto"/>
        <w:rPr>
          <w:rFonts w:ascii="Times New Roman" w:hAnsi="Times New Roman"/>
          <w:sz w:val="24"/>
          <w:szCs w:val="24"/>
          <w:lang w:val="en-IE"/>
        </w:rPr>
      </w:pPr>
      <w:r w:rsidRPr="003806F5">
        <w:rPr>
          <w:rFonts w:ascii="Times New Roman" w:hAnsi="Times New Roman"/>
          <w:b/>
          <w:sz w:val="24"/>
          <w:szCs w:val="24"/>
          <w:lang w:val="en-IE"/>
        </w:rPr>
        <w:lastRenderedPageBreak/>
        <w:t>Figure S3</w:t>
      </w:r>
      <w:r w:rsidRPr="003806F5">
        <w:rPr>
          <w:rFonts w:ascii="Times New Roman" w:hAnsi="Times New Roman"/>
          <w:sz w:val="24"/>
          <w:szCs w:val="24"/>
          <w:lang w:val="en-IE"/>
        </w:rPr>
        <w:t xml:space="preserve"> </w:t>
      </w:r>
      <w:bookmarkStart w:id="0" w:name="_Hlk29459796"/>
      <w:r w:rsidRPr="003806F5">
        <w:rPr>
          <w:rFonts w:ascii="Times New Roman" w:hAnsi="Times New Roman"/>
          <w:color w:val="000000" w:themeColor="text1"/>
          <w:sz w:val="24"/>
          <w:szCs w:val="24"/>
          <w:lang w:val="en-IE"/>
        </w:rPr>
        <w:t>Influence of different make-up solvents on the ionization in negative and positive mode (TIC): (</w:t>
      </w:r>
      <w:proofErr w:type="spellStart"/>
      <w:r w:rsidRPr="003806F5">
        <w:rPr>
          <w:rFonts w:ascii="Times New Roman" w:hAnsi="Times New Roman"/>
          <w:color w:val="000000" w:themeColor="text1"/>
          <w:sz w:val="24"/>
          <w:szCs w:val="24"/>
          <w:lang w:val="en-IE"/>
        </w:rPr>
        <w:t>i</w:t>
      </w:r>
      <w:proofErr w:type="spellEnd"/>
      <w:r w:rsidRPr="003806F5">
        <w:rPr>
          <w:rFonts w:ascii="Times New Roman" w:hAnsi="Times New Roman"/>
          <w:color w:val="000000" w:themeColor="text1"/>
          <w:sz w:val="24"/>
          <w:szCs w:val="24"/>
          <w:lang w:val="en-IE"/>
        </w:rPr>
        <w:t>)</w:t>
      </w:r>
      <w:bookmarkEnd w:id="0"/>
      <w:r w:rsidRPr="003806F5">
        <w:rPr>
          <w:rFonts w:ascii="Times New Roman" w:hAnsi="Times New Roman"/>
          <w:sz w:val="24"/>
          <w:szCs w:val="24"/>
          <w:lang w:val="en-IE"/>
        </w:rPr>
        <w:t xml:space="preserve"> mixture of 95% MeOH and 5% H</w:t>
      </w:r>
      <w:r w:rsidRPr="003806F5">
        <w:rPr>
          <w:rFonts w:ascii="Times New Roman" w:hAnsi="Times New Roman"/>
          <w:sz w:val="24"/>
          <w:szCs w:val="24"/>
          <w:vertAlign w:val="subscript"/>
          <w:lang w:val="en-IE"/>
        </w:rPr>
        <w:t>2</w:t>
      </w:r>
      <w:r w:rsidRPr="003806F5">
        <w:rPr>
          <w:rFonts w:ascii="Times New Roman" w:hAnsi="Times New Roman"/>
          <w:sz w:val="24"/>
          <w:szCs w:val="24"/>
          <w:lang w:val="en-IE"/>
        </w:rPr>
        <w:t xml:space="preserve">O, </w:t>
      </w:r>
      <w:r w:rsidRPr="003806F5">
        <w:rPr>
          <w:rFonts w:ascii="Times New Roman" w:hAnsi="Times New Roman"/>
          <w:color w:val="000000" w:themeColor="text1"/>
          <w:sz w:val="24"/>
          <w:szCs w:val="24"/>
          <w:lang w:val="en-IE"/>
        </w:rPr>
        <w:t>(ii)</w:t>
      </w:r>
      <w:r w:rsidRPr="003806F5">
        <w:rPr>
          <w:rFonts w:ascii="Times New Roman" w:hAnsi="Times New Roman"/>
          <w:sz w:val="24"/>
          <w:szCs w:val="24"/>
          <w:lang w:val="en-IE"/>
        </w:rPr>
        <w:t xml:space="preserve"> mixture of 95% MeOH and 5% H</w:t>
      </w:r>
      <w:r w:rsidRPr="003806F5">
        <w:rPr>
          <w:rFonts w:ascii="Times New Roman" w:hAnsi="Times New Roman"/>
          <w:sz w:val="24"/>
          <w:szCs w:val="24"/>
          <w:vertAlign w:val="subscript"/>
          <w:lang w:val="en-IE"/>
        </w:rPr>
        <w:t>2</w:t>
      </w:r>
      <w:r w:rsidRPr="003806F5">
        <w:rPr>
          <w:rFonts w:ascii="Times New Roman" w:hAnsi="Times New Roman"/>
          <w:sz w:val="24"/>
          <w:szCs w:val="24"/>
          <w:lang w:val="en-IE"/>
        </w:rPr>
        <w:t>O with 0.1% formic acid, (iii) mixture of 95% MeOH and 5% H</w:t>
      </w:r>
      <w:r w:rsidRPr="003806F5">
        <w:rPr>
          <w:rFonts w:ascii="Times New Roman" w:hAnsi="Times New Roman"/>
          <w:sz w:val="24"/>
          <w:szCs w:val="24"/>
          <w:vertAlign w:val="subscript"/>
          <w:lang w:val="en-IE"/>
        </w:rPr>
        <w:t>2</w:t>
      </w:r>
      <w:r w:rsidRPr="003806F5">
        <w:rPr>
          <w:rFonts w:ascii="Times New Roman" w:hAnsi="Times New Roman"/>
          <w:sz w:val="24"/>
          <w:szCs w:val="24"/>
          <w:lang w:val="en-IE"/>
        </w:rPr>
        <w:t>O with 0.1% NH</w:t>
      </w:r>
      <w:r w:rsidRPr="003806F5">
        <w:rPr>
          <w:rFonts w:ascii="Times New Roman" w:hAnsi="Times New Roman"/>
          <w:sz w:val="24"/>
          <w:szCs w:val="24"/>
          <w:vertAlign w:val="subscript"/>
          <w:lang w:val="en-IE"/>
        </w:rPr>
        <w:t>3</w:t>
      </w:r>
      <w:r w:rsidRPr="003806F5">
        <w:rPr>
          <w:rFonts w:ascii="Times New Roman" w:hAnsi="Times New Roman"/>
          <w:sz w:val="24"/>
          <w:szCs w:val="24"/>
          <w:lang w:val="en-IE"/>
        </w:rPr>
        <w:t xml:space="preserve"> and (iv) mixture of 95% MeOH and 5% H</w:t>
      </w:r>
      <w:r w:rsidRPr="003806F5">
        <w:rPr>
          <w:rFonts w:ascii="Times New Roman" w:hAnsi="Times New Roman"/>
          <w:sz w:val="24"/>
          <w:szCs w:val="24"/>
          <w:vertAlign w:val="subscript"/>
          <w:lang w:val="en-IE"/>
        </w:rPr>
        <w:t>2</w:t>
      </w:r>
      <w:r w:rsidRPr="003806F5">
        <w:rPr>
          <w:rFonts w:ascii="Times New Roman" w:hAnsi="Times New Roman"/>
          <w:sz w:val="24"/>
          <w:szCs w:val="24"/>
          <w:lang w:val="en-IE"/>
        </w:rPr>
        <w:t xml:space="preserve">O with 10 mM ammonium </w:t>
      </w:r>
      <w:proofErr w:type="spellStart"/>
      <w:r w:rsidRPr="003806F5">
        <w:rPr>
          <w:rFonts w:ascii="Times New Roman" w:hAnsi="Times New Roman"/>
          <w:sz w:val="24"/>
          <w:szCs w:val="24"/>
          <w:lang w:val="en-IE"/>
        </w:rPr>
        <w:t>formate</w:t>
      </w:r>
      <w:proofErr w:type="spellEnd"/>
    </w:p>
    <w:p w14:paraId="401E7A36" w14:textId="77777777" w:rsidR="00D36BBA" w:rsidRPr="003806F5" w:rsidRDefault="00D36BBA" w:rsidP="00D36BBA">
      <w:pPr>
        <w:spacing w:line="480" w:lineRule="auto"/>
        <w:rPr>
          <w:rFonts w:ascii="Times New Roman" w:hAnsi="Times New Roman"/>
          <w:sz w:val="24"/>
          <w:szCs w:val="24"/>
          <w:lang w:val="en-IE"/>
        </w:rPr>
      </w:pPr>
      <w:r w:rsidRPr="003806F5">
        <w:rPr>
          <w:rFonts w:ascii="Times New Roman" w:hAnsi="Times New Roman" w:cs="Times New Roman"/>
          <w:noProof/>
          <w:sz w:val="24"/>
          <w:szCs w:val="24"/>
          <w:lang w:val="en-IE" w:eastAsia="de-AT"/>
        </w:rPr>
        <w:drawing>
          <wp:inline distT="0" distB="0" distL="0" distR="0" wp14:anchorId="0C313169" wp14:editId="564148E8">
            <wp:extent cx="5760720" cy="4334510"/>
            <wp:effectExtent l="0" t="0" r="0" b="8890"/>
            <wp:docPr id="4" name="Grafik 4" descr="E:\HomeOffice 2020 II\Quantitation\Manuscript\Supp Info\ISM solvent screen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HomeOffice 2020 II\Quantitation\Manuscript\Supp Info\ISM solvent screening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3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5D27D" w14:textId="00AA3AD9" w:rsidR="00D36BBA" w:rsidRPr="003806F5" w:rsidRDefault="00D36BBA" w:rsidP="00BD503F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41A90876" w14:textId="77777777" w:rsidR="005573EF" w:rsidRPr="003806F5" w:rsidRDefault="005573EF" w:rsidP="00D36BBA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  <w:sectPr w:rsidR="005573EF" w:rsidRPr="003806F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CB664DF" w14:textId="6165AE21" w:rsidR="002F00FE" w:rsidRPr="003806F5" w:rsidRDefault="005573EF" w:rsidP="00D36BBA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3806F5">
        <w:rPr>
          <w:rFonts w:ascii="Times New Roman" w:hAnsi="Times New Roman" w:cs="Times New Roman"/>
          <w:b/>
          <w:sz w:val="24"/>
          <w:szCs w:val="24"/>
          <w:lang w:val="en-IE"/>
        </w:rPr>
        <w:lastRenderedPageBreak/>
        <w:t>Table S1</w:t>
      </w:r>
      <w:r w:rsidRPr="003806F5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2F00FE" w:rsidRPr="003806F5">
        <w:rPr>
          <w:rFonts w:ascii="Times New Roman" w:hAnsi="Times New Roman"/>
          <w:sz w:val="24"/>
          <w:szCs w:val="24"/>
          <w:lang w:val="en-IE"/>
        </w:rPr>
        <w:t>Percentage of rose root secondary metabolites (</w:t>
      </w:r>
      <w:r w:rsidR="002F00FE" w:rsidRPr="003806F5">
        <w:rPr>
          <w:rFonts w:ascii="Times New Roman" w:hAnsi="Times New Roman"/>
          <w:b/>
          <w:sz w:val="24"/>
          <w:szCs w:val="24"/>
          <w:lang w:val="en-IE"/>
        </w:rPr>
        <w:t>1</w:t>
      </w:r>
      <w:r w:rsidR="002F00FE" w:rsidRPr="003806F5">
        <w:rPr>
          <w:rFonts w:ascii="Times New Roman" w:hAnsi="Times New Roman"/>
          <w:sz w:val="24"/>
          <w:szCs w:val="24"/>
          <w:lang w:val="en-IE"/>
        </w:rPr>
        <w:t>-</w:t>
      </w:r>
      <w:r w:rsidR="002F00FE" w:rsidRPr="003806F5">
        <w:rPr>
          <w:rFonts w:ascii="Times New Roman" w:hAnsi="Times New Roman"/>
          <w:b/>
          <w:sz w:val="24"/>
          <w:szCs w:val="24"/>
          <w:lang w:val="en-IE"/>
        </w:rPr>
        <w:t>7</w:t>
      </w:r>
      <w:r w:rsidR="002F00FE" w:rsidRPr="003806F5">
        <w:rPr>
          <w:rFonts w:ascii="Times New Roman" w:hAnsi="Times New Roman"/>
          <w:sz w:val="24"/>
          <w:szCs w:val="24"/>
          <w:lang w:val="en-IE"/>
        </w:rPr>
        <w:t xml:space="preserve">) in investigated samples (RR01-31) (n = 3) determined using the SIR signals at the respective </w:t>
      </w:r>
      <w:r w:rsidR="002F00FE" w:rsidRPr="003806F5">
        <w:rPr>
          <w:rFonts w:ascii="Times New Roman" w:hAnsi="Times New Roman"/>
          <w:i/>
          <w:sz w:val="24"/>
          <w:szCs w:val="24"/>
          <w:lang w:val="en-IE"/>
        </w:rPr>
        <w:t>m/z</w:t>
      </w:r>
      <w:r w:rsidR="002F00FE" w:rsidRPr="003806F5">
        <w:rPr>
          <w:rFonts w:ascii="Times New Roman" w:hAnsi="Times New Roman"/>
          <w:sz w:val="24"/>
          <w:szCs w:val="24"/>
          <w:lang w:val="en-IE"/>
        </w:rPr>
        <w:t xml:space="preserve"> value</w:t>
      </w:r>
      <w:r w:rsidR="004C4E24" w:rsidRPr="003806F5">
        <w:rPr>
          <w:rFonts w:ascii="Times New Roman" w:hAnsi="Times New Roman"/>
          <w:sz w:val="24"/>
          <w:szCs w:val="24"/>
          <w:lang w:val="en-IE"/>
        </w:rPr>
        <w:t xml:space="preserve"> for quantitation</w:t>
      </w:r>
    </w:p>
    <w:tbl>
      <w:tblPr>
        <w:tblW w:w="152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709"/>
        <w:gridCol w:w="1276"/>
        <w:gridCol w:w="709"/>
        <w:gridCol w:w="1275"/>
        <w:gridCol w:w="993"/>
        <w:gridCol w:w="1275"/>
        <w:gridCol w:w="993"/>
        <w:gridCol w:w="1275"/>
        <w:gridCol w:w="709"/>
        <w:gridCol w:w="1276"/>
        <w:gridCol w:w="709"/>
        <w:gridCol w:w="688"/>
        <w:gridCol w:w="1055"/>
      </w:tblGrid>
      <w:tr w:rsidR="00660FA9" w:rsidRPr="003806F5" w14:paraId="37FA82C0" w14:textId="77777777" w:rsidTr="00296A91">
        <w:trPr>
          <w:trHeight w:val="2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875D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Sample nam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5144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proofErr w:type="spellStart"/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Tyrosol</w:t>
            </w:r>
            <w:proofErr w:type="spellEnd"/>
          </w:p>
          <w:p w14:paraId="75E05718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(1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392B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Rosin</w:t>
            </w:r>
          </w:p>
          <w:p w14:paraId="7DEFED6D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(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6162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proofErr w:type="spellStart"/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Rosiridin</w:t>
            </w:r>
            <w:proofErr w:type="spellEnd"/>
          </w:p>
          <w:p w14:paraId="23C8F74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(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DA79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Salidroside</w:t>
            </w:r>
          </w:p>
          <w:p w14:paraId="47A1592E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(4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120E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proofErr w:type="spellStart"/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Rosarin</w:t>
            </w:r>
            <w:proofErr w:type="spellEnd"/>
          </w:p>
          <w:p w14:paraId="22AC5C7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(5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B9C4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Rosavin</w:t>
            </w:r>
          </w:p>
          <w:p w14:paraId="3837814D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(6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2C6E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Tricin-5-</w:t>
            </w:r>
            <w:r w:rsidRPr="003806F5">
              <w:rPr>
                <w:rFonts w:ascii="Times" w:eastAsia="Times New Roman" w:hAnsi="Times" w:cs="Arial"/>
                <w:b/>
                <w:i/>
                <w:iCs/>
                <w:sz w:val="24"/>
                <w:szCs w:val="24"/>
                <w:lang w:val="en-IE" w:eastAsia="de-AT"/>
              </w:rPr>
              <w:t>O</w:t>
            </w: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-β-D-</w:t>
            </w:r>
          </w:p>
          <w:p w14:paraId="6B7D6069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glucopyranoside</w:t>
            </w:r>
          </w:p>
          <w:p w14:paraId="43E87DED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(7)</w:t>
            </w:r>
          </w:p>
        </w:tc>
      </w:tr>
      <w:tr w:rsidR="003806F5" w:rsidRPr="003806F5" w14:paraId="43058FA2" w14:textId="77777777" w:rsidTr="00296A91">
        <w:trPr>
          <w:trHeight w:val="2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6CAC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2123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916" w14:textId="77EFC710" w:rsidR="00AD42B8" w:rsidRPr="003806F5" w:rsidRDefault="00660FA9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R</w:t>
            </w:r>
            <w:r w:rsidR="00AD42B8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SD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6B67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20E9" w14:textId="44B4A28E" w:rsidR="00AD42B8" w:rsidRPr="003806F5" w:rsidRDefault="00660FA9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R</w:t>
            </w:r>
            <w:r w:rsidR="00AD42B8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SD 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8A52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79D8" w14:textId="77777777" w:rsidR="00784D92" w:rsidRPr="003806F5" w:rsidRDefault="00660FA9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R</w:t>
            </w:r>
            <w:r w:rsidR="00AD42B8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SD</w:t>
            </w:r>
          </w:p>
          <w:p w14:paraId="159F5969" w14:textId="05362BC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E118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4AF1" w14:textId="77777777" w:rsidR="00784D92" w:rsidRPr="003806F5" w:rsidRDefault="00660FA9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R</w:t>
            </w:r>
            <w:r w:rsidR="00AD42B8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SD</w:t>
            </w:r>
          </w:p>
          <w:p w14:paraId="3709284A" w14:textId="0A3AECA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7F2A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57C2" w14:textId="4E502D53" w:rsidR="00AD42B8" w:rsidRPr="003806F5" w:rsidRDefault="00660FA9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R</w:t>
            </w:r>
            <w:r w:rsidR="00AD42B8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SD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7DBA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10A6" w14:textId="74E7B126" w:rsidR="00AD42B8" w:rsidRPr="003806F5" w:rsidRDefault="00660FA9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R</w:t>
            </w:r>
            <w:r w:rsidR="00AD42B8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SD %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A677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A723" w14:textId="77777777" w:rsidR="00784D92" w:rsidRPr="003806F5" w:rsidRDefault="00660FA9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R</w:t>
            </w:r>
            <w:r w:rsidR="00AD42B8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 xml:space="preserve">SD </w:t>
            </w:r>
          </w:p>
          <w:p w14:paraId="08CB0E3B" w14:textId="52D8D6F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%</w:t>
            </w:r>
          </w:p>
        </w:tc>
      </w:tr>
      <w:tr w:rsidR="003806F5" w:rsidRPr="003806F5" w14:paraId="7486B187" w14:textId="77777777" w:rsidTr="00296A91">
        <w:trPr>
          <w:trHeight w:val="2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5368D" w14:textId="1E8739B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proofErr w:type="spellStart"/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Liter</w:t>
            </w:r>
            <w:r w:rsidR="00660FA9"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ature</w:t>
            </w:r>
            <w:proofErr w:type="spellEnd"/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 xml:space="preserve"> da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AB77B" w14:textId="2C13FF29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vertAlign w:val="superscript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5-0.93</w:t>
            </w:r>
            <w:r w:rsidR="00EE440D" w:rsidRPr="003806F5">
              <w:rPr>
                <w:rFonts w:ascii="Times" w:eastAsia="Times New Roman" w:hAnsi="Times" w:cs="Arial"/>
                <w:sz w:val="24"/>
                <w:szCs w:val="24"/>
                <w:vertAlign w:val="superscript"/>
                <w:lang w:val="en-IE" w:eastAsia="de-A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DD80E" w14:textId="77777777" w:rsidR="00AD42B8" w:rsidRPr="003806F5" w:rsidRDefault="00AD42B8" w:rsidP="00C945F7">
            <w:pPr>
              <w:spacing w:after="0" w:line="360" w:lineRule="auto"/>
              <w:ind w:right="-266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45521" w14:textId="630CD737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1-0.66</w:t>
            </w:r>
            <w:r w:rsidR="00EE440D" w:rsidRPr="003806F5">
              <w:rPr>
                <w:rFonts w:ascii="Times" w:eastAsia="Times New Roman" w:hAnsi="Times" w:cs="Arial"/>
                <w:sz w:val="24"/>
                <w:szCs w:val="24"/>
                <w:vertAlign w:val="superscript"/>
                <w:lang w:val="en-IE" w:eastAsia="de-A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294C6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7FC6C" w14:textId="1F61ED3F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BAAA7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FC04E" w14:textId="41145A27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1.01-13.2</w:t>
            </w:r>
            <w:r w:rsidR="00EE440D" w:rsidRPr="003806F5">
              <w:rPr>
                <w:rFonts w:ascii="Times" w:eastAsia="Times New Roman" w:hAnsi="Times" w:cs="Arial"/>
                <w:sz w:val="24"/>
                <w:szCs w:val="24"/>
                <w:vertAlign w:val="superscript"/>
                <w:lang w:val="en-IE" w:eastAsia="de-A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1375F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430A6" w14:textId="7C883435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13-1.09</w:t>
            </w:r>
            <w:r w:rsidR="00EE440D" w:rsidRPr="003806F5">
              <w:rPr>
                <w:rFonts w:ascii="Times" w:eastAsia="Times New Roman" w:hAnsi="Times" w:cs="Arial"/>
                <w:sz w:val="24"/>
                <w:szCs w:val="24"/>
                <w:vertAlign w:val="superscript"/>
                <w:lang w:val="en-IE" w:eastAsia="de-A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B33BD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5E6EE" w14:textId="09620B7F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3-2.71</w:t>
            </w:r>
            <w:r w:rsidR="00EE440D" w:rsidRPr="003806F5">
              <w:rPr>
                <w:rFonts w:ascii="Times" w:eastAsia="Times New Roman" w:hAnsi="Times" w:cs="Arial"/>
                <w:sz w:val="24"/>
                <w:szCs w:val="24"/>
                <w:vertAlign w:val="superscript"/>
                <w:lang w:val="en-IE" w:eastAsia="de-A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91059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52903" w14:textId="1F5B9C66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3032C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</w:tr>
      <w:tr w:rsidR="003806F5" w:rsidRPr="003806F5" w14:paraId="157D129F" w14:textId="77777777" w:rsidTr="00296A91">
        <w:trPr>
          <w:trHeight w:val="20"/>
        </w:trPr>
        <w:tc>
          <w:tcPr>
            <w:tcW w:w="993" w:type="dxa"/>
            <w:vMerge/>
            <w:shd w:val="clear" w:color="auto" w:fill="auto"/>
            <w:vAlign w:val="center"/>
          </w:tcPr>
          <w:p w14:paraId="13B7DFB6" w14:textId="39BAE932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E0F2E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904D2" w14:textId="77777777" w:rsidR="00AD42B8" w:rsidRPr="003806F5" w:rsidRDefault="00AD42B8" w:rsidP="00C945F7">
            <w:pPr>
              <w:spacing w:after="0" w:line="360" w:lineRule="auto"/>
              <w:ind w:right="-266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F9CDC" w14:textId="2B9E83D9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2-0.08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1524D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E5965" w14:textId="349FF442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7-0.38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852CE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300CC" w14:textId="47B01B2A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4-0.27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266B4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9C152" w14:textId="3D749533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2-0.11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A4127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40D85" w14:textId="7882F98F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6-0.35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7782B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9BCB9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9DA66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</w:tr>
      <w:tr w:rsidR="003806F5" w:rsidRPr="003806F5" w14:paraId="163BAB86" w14:textId="77777777" w:rsidTr="00296A91">
        <w:trPr>
          <w:trHeight w:val="51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D3F3A" w14:textId="0F60BEDB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F8B82" w14:textId="7495FA8A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7C262" w14:textId="77777777" w:rsidR="00AD42B8" w:rsidRPr="003806F5" w:rsidRDefault="00AD42B8" w:rsidP="00C945F7">
            <w:pPr>
              <w:spacing w:after="0" w:line="360" w:lineRule="auto"/>
              <w:ind w:right="-266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FFD06" w14:textId="2BEC1166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1-0.42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AB814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016E7" w14:textId="6A4E8A5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B4954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6F309" w14:textId="11352596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8-0.40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65026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D7616" w14:textId="0D4D1841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4-0.47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80CAD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39F36" w14:textId="0E25A789" w:rsidR="00AD42B8" w:rsidRPr="003806F5" w:rsidRDefault="00AD42B8" w:rsidP="00AD42B8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0.01-1.58</w:t>
            </w:r>
            <w:r w:rsidR="00EE440D" w:rsidRPr="003806F5">
              <w:rPr>
                <w:rFonts w:ascii="Times" w:hAnsi="Times"/>
                <w:bCs/>
                <w:sz w:val="24"/>
                <w:szCs w:val="24"/>
                <w:vertAlign w:val="superscript"/>
                <w:lang w:val="en-IE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FAEB0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D6822" w14:textId="0B20DED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0C428" w14:textId="77777777" w:rsidR="00AD42B8" w:rsidRPr="003806F5" w:rsidRDefault="00AD42B8" w:rsidP="00C945F7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</w:p>
        </w:tc>
      </w:tr>
      <w:tr w:rsidR="003806F5" w:rsidRPr="003806F5" w14:paraId="4C256F62" w14:textId="77777777" w:rsidTr="00296A91">
        <w:trPr>
          <w:trHeight w:val="2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64242D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A285" w14:textId="2AB70C1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vertAlign w:val="superscript"/>
                <w:lang w:val="en-IE" w:eastAsia="de-AT"/>
              </w:rPr>
            </w:pPr>
            <w:proofErr w:type="spellStart"/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</w:t>
            </w:r>
            <w:proofErr w:type="gramStart"/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d.</w:t>
            </w:r>
            <w:r w:rsidR="00A4343A" w:rsidRPr="003806F5">
              <w:rPr>
                <w:rFonts w:ascii="Times" w:hAnsi="Times" w:cs="Calibri"/>
                <w:bCs/>
                <w:sz w:val="24"/>
                <w:szCs w:val="24"/>
                <w:vertAlign w:val="superscript"/>
                <w:lang w:val="en-IE"/>
              </w:rPr>
              <w:t>d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AFCB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D2AA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AE6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AB48" w14:textId="2FA443E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E684" w14:textId="1D29247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0515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DA22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380C" w14:textId="447825F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FB34" w14:textId="04C5442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C15F" w14:textId="3CAC08A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3E4B" w14:textId="3A722BF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8290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947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3806F5" w:rsidRPr="003806F5" w14:paraId="41B24717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532ED8EB" w14:textId="77777777" w:rsidR="00AD42B8" w:rsidRPr="003806F5" w:rsidRDefault="00AD42B8" w:rsidP="00D506F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4492CD" w14:textId="4740749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C09DBD" w14:textId="4CCDB6B3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01846" w14:textId="5465E848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0339D" w14:textId="111D7B15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A8BD05" w14:textId="446D34ED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4.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681805" w14:textId="50111615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6E624B" w14:textId="33C43E0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BD8EFF" w14:textId="44E522C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238583" w14:textId="6FEB0EB6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5A0E5" w14:textId="49B878F0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A54C6" w14:textId="566BD5A2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530139" w14:textId="6062A60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6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F62EAFC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DD8205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3806F5" w:rsidRPr="003806F5" w14:paraId="5F8A90C7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6F5E0D9A" w14:textId="77777777" w:rsidR="00AD42B8" w:rsidRPr="003806F5" w:rsidRDefault="00AD42B8" w:rsidP="00D506F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3CBB65" w14:textId="0A14DD58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DBB46" w14:textId="7F37E94A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6655D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B8112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F352AC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B78718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C6922A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E2250F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B47516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C8F27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CB3EC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5F15D0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CD4A56D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4DB30C6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3806F5" w:rsidRPr="003806F5" w14:paraId="243F9330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61E10DAA" w14:textId="77777777" w:rsidR="00AD42B8" w:rsidRPr="003806F5" w:rsidRDefault="00AD42B8" w:rsidP="00D506F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D617C4" w14:textId="07FA202C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5A67FC" w14:textId="1C8AB0ED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407B5" w14:textId="45876BD1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B8B0CD" w14:textId="706821AC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6380A9" w14:textId="790B1C5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4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4BCB95" w14:textId="6F795941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CDD417" w14:textId="563C5076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4E62B3" w14:textId="6D582134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2D5FE4" w14:textId="0EE50E33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C49920" w14:textId="362A887A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33EAA" w14:textId="769AA256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F7B1A9" w14:textId="706BC50E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7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A677930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EA0EEC7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638756CF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35FE5F19" w14:textId="77777777" w:rsidR="00AD42B8" w:rsidRPr="003806F5" w:rsidRDefault="00AD42B8" w:rsidP="00D506F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930092" w14:textId="7B50621C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89CD9B" w14:textId="45125E12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A1BB27" w14:textId="2D520E48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95AD26" w14:textId="0C1832DA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204672" w14:textId="632561A2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2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3B73BA" w14:textId="4E0336D0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D3B190" w14:textId="6C0D7A28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4FB90D" w14:textId="10C0A130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7B1C76" w14:textId="62C1BB2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FFB48F" w14:textId="4EBEEC44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E95B0" w14:textId="3C89985D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813C36" w14:textId="72580FE8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2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9EF8ABB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5A9FABC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72A5ED97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5A1A2FD8" w14:textId="77777777" w:rsidR="00AD42B8" w:rsidRPr="003806F5" w:rsidRDefault="00AD42B8" w:rsidP="00D506F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AA59D8" w14:textId="0D3008BA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458E48" w14:textId="477E6A0E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03FB1" w14:textId="37073780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48337B" w14:textId="4571B1F6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EBC8C8" w14:textId="6402829F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5.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8264FD" w14:textId="47CBE878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6930EE" w14:textId="0B94CE63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86C70B" w14:textId="2F85CD8D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8ECDC3" w14:textId="0DF09166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78605E" w14:textId="5B236FBA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5EEA3" w14:textId="0FDA8A86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7099B1" w14:textId="141852B9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6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7C4D0CD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48B1679" w14:textId="77777777" w:rsidR="00AD42B8" w:rsidRPr="003806F5" w:rsidRDefault="00AD42B8" w:rsidP="00D506F9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59F72965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62989D95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E25458" w14:textId="64E7CD9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A6711" w14:textId="6DC1106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0F2BC" w14:textId="5807071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CCDE00" w14:textId="4427A23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6D9FB0" w14:textId="1B55B53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5.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93D5D1" w14:textId="743301B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7E7338" w14:textId="768ADBD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2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16D8F9" w14:textId="067D49C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8EBA0D" w14:textId="07EEECC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44648" w14:textId="584271F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935E2" w14:textId="784A13A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2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5175C" w14:textId="7E5FC2F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8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4BE12CB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E3BE93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460B40EB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79FBF71B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43CAD5" w14:textId="01622D5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C92952" w14:textId="0698C95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2DD64" w14:textId="22E886A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3444C9" w14:textId="3022CE6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3F8573" w14:textId="591DFBC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EF499E" w14:textId="5D22451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E81F1F" w14:textId="5B11851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FEB13D" w14:textId="28850DE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E26E37" w14:textId="1C7128D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AB13F7" w14:textId="4D1B609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9B85B" w14:textId="75076BA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925BCA" w14:textId="5B871A1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2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1D84154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04F1166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53192C8C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38C64333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lastRenderedPageBreak/>
              <w:t>RR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0CCE7A" w14:textId="3CE6226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59D4B7" w14:textId="41A6D6F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426BBC" w14:textId="58A2000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C03DB" w14:textId="3F14074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9CCC71" w14:textId="7AB242E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5BC366" w14:textId="3DC0952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63EA50" w14:textId="7F2B7EA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20B2C2" w14:textId="0A2FAA5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76C96B" w14:textId="704311B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19DAF9" w14:textId="57ADA8B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F258C6" w14:textId="36850D4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44875C" w14:textId="3F56AFA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9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E09AFC3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4A88F6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4535368F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07CEDE44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317D4B" w14:textId="064516B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A06EA0" w14:textId="3813E4D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0DBCC" w14:textId="0AE0B2A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BCFBA0" w14:textId="3C8EF10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0DECC8" w14:textId="6A842B6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41B5B0" w14:textId="07E7FE1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E3CC52" w14:textId="68A1254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224625" w14:textId="45F981A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E9E9E8" w14:textId="670FDEA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BF5BC5" w14:textId="0B7B922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08363" w14:textId="6ECF6EC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D3951" w14:textId="70DDF98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4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AFCB5C9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BD6C64D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371230F8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257AF839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91683D" w14:textId="5399BF4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58DB94" w14:textId="3D78D16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EC9A81" w14:textId="2EAFA84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F00342" w14:textId="3E5F96B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B9BDE3" w14:textId="15F59D1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B68F2C" w14:textId="1963D09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9F5F6E" w14:textId="33B50C7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1CCDA3" w14:textId="0E21FEB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09B56B" w14:textId="7B48274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817D20" w14:textId="3485DFD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9F164" w14:textId="4B77778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9E6F14" w14:textId="0A7F0A5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8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51845E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F3DAD1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4757A273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4FED5F54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6EED0F" w14:textId="30DAF22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94699" w14:textId="3BEB9C9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660F82" w14:textId="2227349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DC359" w14:textId="5309147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EBEDFE" w14:textId="5B38247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16201C" w14:textId="77E769D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DAAF4F" w14:textId="24352AA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843B13" w14:textId="0B1BFC9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DB056B" w14:textId="31EF4B4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6BB895" w14:textId="1EBC2BC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94F661" w14:textId="1D2B131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BCE7AA" w14:textId="595B263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9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9104B7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12CAF02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224A3D77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07FFDFF6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3F8D19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14E2C7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CDF4F" w14:textId="4BFECB6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1FAC92" w14:textId="3ED25FC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2C32D6" w14:textId="384C155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A6EE65" w14:textId="5D931D9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146A70" w14:textId="696C646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442B0B" w14:textId="33271FC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343576" w14:textId="7268A81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F3E26F" w14:textId="621ECF3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28BD2" w14:textId="2882F33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AECC7" w14:textId="080B5A0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7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25A60F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045BE70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7304CB53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1524C4BE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9C5D94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EC538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A0AFA4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7EE63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51C7CE" w14:textId="74E208A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6B1A27" w14:textId="1FA3455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D72ECC" w14:textId="030C4D3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2B1FC7" w14:textId="64A3324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6EDCB4" w14:textId="48D8224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159CD7" w14:textId="39EFD0E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EA777" w14:textId="1EF2367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DB6563" w14:textId="0DFCECD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7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7CD42AF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840480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243C6DD0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19F91E46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0B254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A27B20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A3C09" w14:textId="54C4C0B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BE1510" w14:textId="05D1AD0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3AE0F4" w14:textId="55F257C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D4B7D2" w14:textId="4E1D865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9CE28F" w14:textId="60269B3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AC57C0" w14:textId="3765D34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AF2562" w14:textId="30E5950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A0920" w14:textId="6733C60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7CF960" w14:textId="1C4E7B9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77AF2A" w14:textId="418D9AB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1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B87CF8D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322046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1005227A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3D4D8CCB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1F257B" w14:textId="79E81AE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DC271" w14:textId="3235C13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92BF7" w14:textId="060099F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85E12" w14:textId="3D7BF27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ADD358" w14:textId="544D713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91CC16" w14:textId="36DDA12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4F17E0" w14:textId="0C54B82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53A27A" w14:textId="621DAE0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8CDB57" w14:textId="646638D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C77B35" w14:textId="19F8A17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EA1F5" w14:textId="2DBCE64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27F7A9" w14:textId="6D05E1B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8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B550F6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93D8AE9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2DEDDD9E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30085D71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F57797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F9B6E5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EA3D44" w14:textId="50135A3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3D3DE3" w14:textId="3D3FD4F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7BDB52" w14:textId="3198F71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99B8EC" w14:textId="6DB238B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58114C" w14:textId="5D5371B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9C6919" w14:textId="076D20B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78D1C7" w14:textId="5173E93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149622" w14:textId="51EA2AA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08431" w14:textId="01273EA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C56F1" w14:textId="312FBD3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7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A50413B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3E33A9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4CCC7A1A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195BCB12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8A2EC1" w14:textId="4A9B7E4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308B50" w14:textId="28E2A17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D56CD" w14:textId="29E6533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D7CF09" w14:textId="56C9E21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2E80EF" w14:textId="141DF5C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15238B" w14:textId="6086B5D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0179B7" w14:textId="24F745A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A742BE" w14:textId="1E0F17E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B81DCF" w14:textId="0560BFB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C5D2D" w14:textId="2D76016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F4C0F" w14:textId="0C8CE7D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5A495" w14:textId="6C0513B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B47A665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6C7485B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201EA780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5B752091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6F54CF" w14:textId="47F7D67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565E3" w14:textId="2AF1989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F28363" w14:textId="582F165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76992" w14:textId="2DB11D3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89E27F" w14:textId="0A02606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vertAlign w:val="superscript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3.</w:t>
            </w:r>
            <w:r w:rsidR="00EE440D"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31</w:t>
            </w:r>
            <w:r w:rsidR="00EE440D"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C327E2" w14:textId="721930E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DDEBC9" w14:textId="5F88C20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AB3A09" w14:textId="2781729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DE5811" w14:textId="4F38278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E55420" w14:textId="1758D70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92232" w14:textId="2CEB3DD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01B873" w14:textId="4B8584B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9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10DD6EA" w14:textId="71DCA98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AFA9F42" w14:textId="5786B19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0</w:t>
            </w:r>
          </w:p>
        </w:tc>
      </w:tr>
      <w:tr w:rsidR="00660FA9" w:rsidRPr="003806F5" w14:paraId="0C8C4EF5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530C97C4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2711DF" w14:textId="6B59C82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55F6B" w14:textId="631B8D7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8A69AF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0521EF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F3B2F9" w14:textId="4677DA3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2602E7" w14:textId="332DAC9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4A28EA" w14:textId="60C0510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108069" w14:textId="56F21D2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1B0919" w14:textId="0C53353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38CC76" w14:textId="3781DB4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8B68B" w14:textId="76225FB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4FA6A5" w14:textId="609ACE3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7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2B8F1F7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C276B65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18F7397F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7DBDB623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015DB3" w14:textId="0923CF6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74A3B9" w14:textId="3CFD074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9C83F" w14:textId="304036A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440322" w14:textId="001C25B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391EEB" w14:textId="61D7E61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6408F8" w14:textId="103F686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B8E5A4" w14:textId="35557E9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4E8C5D" w14:textId="3DB9A26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6B7FB5" w14:textId="07513AE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0F3E3D" w14:textId="5A4D059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D36AD3" w14:textId="3204516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5F121" w14:textId="0490224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8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BF0359D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9458B7A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69A71D40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5F6572A2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EBA537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E0C3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68C23" w14:textId="4D3ADF9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8B20D7" w14:textId="4F9140F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7790FA" w14:textId="7DB1CD9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019B7E" w14:textId="0A65E1E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B6EDFE" w14:textId="6C8839E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D4EC1C" w14:textId="380A318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72D461" w14:textId="7B3A7D7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4A376D" w14:textId="6431214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D0E2F" w14:textId="5E2DFAF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62D1E" w14:textId="58699F1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9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00D9E1C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5775336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7DB39774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4B1A0554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4B42A1" w14:textId="5707DC8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47EF89" w14:textId="2BECC8C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D1477" w14:textId="4DFFCF5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C6EDD3" w14:textId="4BC039D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E9444" w14:textId="3E47D4B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AABBA8" w14:textId="214C740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EE1CC2" w14:textId="227E3D3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D21AB7" w14:textId="414EB90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57A8F6" w14:textId="0483D25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F9ADFA" w14:textId="4E0204D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9403AC" w14:textId="563A20D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DABA3" w14:textId="5729276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7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F8E50FF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C63D1A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7F2B9E51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6DC64B94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4E5224" w14:textId="34A3E2A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B22624" w14:textId="12C3FF0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DFEAE" w14:textId="000188A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D03D9D" w14:textId="5359D1D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D89929" w14:textId="48B7AD1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788DBE" w14:textId="2708BDD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E26F50" w14:textId="4F354E9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D5403B" w14:textId="15CE7DD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0DEE0D" w14:textId="70FD8EA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7241AB" w14:textId="1343EC6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DE188" w14:textId="25A63DD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D2293F" w14:textId="51050FF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6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E85460E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9DD5DB5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491865AB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47658AE7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8E94F7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F5816E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30731" w14:textId="7ED1B6A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E7BF6A" w14:textId="2D273E7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A72378" w14:textId="59C6986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0883E5" w14:textId="487E976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B89EBD" w14:textId="3A0B825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AE9B7D" w14:textId="39A4D2E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8FFAA8" w14:textId="226BD05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8FB667" w14:textId="2CCF516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55702D" w14:textId="3678653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D3142" w14:textId="6F2AA9A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8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B1792AF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2631804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5B17ADCF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480136F3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A5DC58" w14:textId="0DAD066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031488" w14:textId="6D0CE76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3762ED" w14:textId="3264A99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DAD672" w14:textId="42C3F6C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61B4AC" w14:textId="50CDE58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5CFBA1" w14:textId="2B555E4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2E44D4" w14:textId="03ACBAC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133DE0" w14:textId="0606089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399171" w14:textId="39D7A47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8D786F" w14:textId="0FF187A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2391B" w14:textId="0A1C26A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65812C" w14:textId="4E63D79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0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C194FF3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21CE463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7BA30518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3673D70F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0E33C4" w14:textId="7DAC11D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E4AD75" w14:textId="72B01EB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F57BE" w14:textId="6A7A55B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35DFA0" w14:textId="3D24EE2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D0E187" w14:textId="5993720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2.</w:t>
            </w:r>
            <w:r w:rsidR="00EE440D"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65</w:t>
            </w:r>
            <w:r w:rsidR="00EE440D"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68E12B" w14:textId="7F4BBB4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930278" w14:textId="3DC363C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D272E2" w14:textId="6C186FD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8E3846" w14:textId="4C81A66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1185AF" w14:textId="2C94954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26383" w14:textId="5573DBF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F089BB" w14:textId="7AB69F4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5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8E0AF6B" w14:textId="356FEFC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EB63F3D" w14:textId="24BB4FF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26</w:t>
            </w:r>
          </w:p>
        </w:tc>
      </w:tr>
      <w:tr w:rsidR="00660FA9" w:rsidRPr="003806F5" w14:paraId="23805848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38077576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320091" w14:textId="19E4736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4C8634" w14:textId="7B73F2A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55655" w14:textId="5228811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8D9B66" w14:textId="09A48C0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8F6B74" w14:textId="2CC76EB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3.</w:t>
            </w:r>
            <w:r w:rsidR="00EE440D"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92</w:t>
            </w:r>
            <w:r w:rsidR="00EE440D"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1A067D" w14:textId="0F5944E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77B43A" w14:textId="3040F50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49E9DA" w14:textId="0B1D35E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9D2B0B" w14:textId="6584D00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893B3C" w14:textId="78F710A4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23866" w14:textId="5A9196D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2A8576" w14:textId="5B23D6B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7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44EC2A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C8D6E4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0F71E3A1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0DC77B8E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DBAF4F" w14:textId="430EAA1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1306E" w14:textId="006BB3B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BD7C9" w14:textId="702A1C3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1FC1B" w14:textId="1C2181E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117998" w14:textId="08BC64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3.</w:t>
            </w:r>
            <w:r w:rsidR="00EE440D"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1</w:t>
            </w:r>
            <w:r w:rsidR="00EE440D"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727EE8" w14:textId="58246BB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7B5714" w14:textId="4C348D1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C8A16F" w14:textId="3E78D5F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E6133E" w14:textId="3EA7C16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CE4EC" w14:textId="5BC43BB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722CD" w14:textId="51B1D7E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2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AEEFFC" w14:textId="048E2E1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7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8396466" w14:textId="523D85B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CD6C54" w14:textId="053910A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3.56</w:t>
            </w:r>
          </w:p>
        </w:tc>
      </w:tr>
      <w:tr w:rsidR="00660FA9" w:rsidRPr="003806F5" w14:paraId="38B12DF5" w14:textId="77777777" w:rsidTr="00296A91">
        <w:trPr>
          <w:trHeight w:val="20"/>
        </w:trPr>
        <w:tc>
          <w:tcPr>
            <w:tcW w:w="993" w:type="dxa"/>
            <w:shd w:val="clear" w:color="auto" w:fill="auto"/>
            <w:vAlign w:val="bottom"/>
          </w:tcPr>
          <w:p w14:paraId="1F36595A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lastRenderedPageBreak/>
              <w:t>RR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0E9E93" w14:textId="1B061AF2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62ED0" w14:textId="625A92A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4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ED15C" w14:textId="33CBBD3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D28133" w14:textId="57EC4D31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B36602" w14:textId="0BDA55A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3.</w:t>
            </w:r>
            <w:r w:rsidR="00EE440D"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22</w:t>
            </w:r>
            <w:r w:rsidR="00EE440D"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5D2488" w14:textId="4D0AD95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4F4C05" w14:textId="4A82241F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245B1E" w14:textId="79BD617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C87F1D" w14:textId="5E3A45E9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C1670F" w14:textId="0F6DBA46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B7707" w14:textId="482C9BDA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1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321372" w14:textId="7A12373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9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E20D654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CCB2D28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  <w:tr w:rsidR="00660FA9" w:rsidRPr="003806F5" w14:paraId="2449D41C" w14:textId="77777777" w:rsidTr="00296A91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3CEEA4" w14:textId="77777777" w:rsidR="00AD42B8" w:rsidRPr="003806F5" w:rsidRDefault="00AD42B8" w:rsidP="002F00FE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CCDD" w14:textId="6C241A9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1879" w14:textId="55EA2DC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A82F" w14:textId="301E4F08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DED3" w14:textId="1A67DF63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5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36FE" w14:textId="15AEBF4E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3.</w:t>
            </w:r>
            <w:r w:rsidR="00EE440D"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92</w:t>
            </w:r>
            <w:r w:rsidR="00EE440D"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8F29" w14:textId="03E02F2D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0.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C60C" w14:textId="71BA8FD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B65D" w14:textId="5ACBC9A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FF4D" w14:textId="6CE49DAB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0DEF" w14:textId="1D5B1190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1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3EF3" w14:textId="03A96165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0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C1CD" w14:textId="6300F99C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2.6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A0ED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  <w:t>n.d.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7A91" w14:textId="77777777" w:rsidR="00AD42B8" w:rsidRPr="003806F5" w:rsidRDefault="00AD42B8" w:rsidP="002F00FE">
            <w:pPr>
              <w:spacing w:after="0" w:line="360" w:lineRule="auto"/>
              <w:jc w:val="center"/>
              <w:rPr>
                <w:rFonts w:ascii="Times" w:eastAsia="Times New Roman" w:hAnsi="Times" w:cs="Arial"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d.</w:t>
            </w:r>
          </w:p>
        </w:tc>
      </w:tr>
    </w:tbl>
    <w:p w14:paraId="78D54E7A" w14:textId="47490EE3" w:rsidR="00EE440D" w:rsidRPr="003806F5" w:rsidRDefault="00EE440D" w:rsidP="00EE440D">
      <w:pPr>
        <w:rPr>
          <w:rFonts w:ascii="Times" w:hAnsi="Times"/>
          <w:bCs/>
          <w:sz w:val="24"/>
          <w:szCs w:val="24"/>
          <w:lang w:val="en-IE"/>
        </w:rPr>
      </w:pPr>
      <w:r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>a</w:t>
      </w:r>
      <w:r w:rsidR="00AD42B8"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 xml:space="preserve"> </w:t>
      </w:r>
      <w:r w:rsidR="00AD42B8" w:rsidRPr="003806F5">
        <w:rPr>
          <w:rFonts w:ascii="Times" w:hAnsi="Times"/>
          <w:bCs/>
          <w:sz w:val="24"/>
          <w:szCs w:val="24"/>
          <w:lang w:val="en-IE"/>
        </w:rPr>
        <w:t>Ma et al, 2011</w:t>
      </w:r>
      <w:r w:rsidR="00AD42B8" w:rsidRPr="003806F5">
        <w:rPr>
          <w:rFonts w:ascii="Times" w:hAnsi="Times"/>
          <w:bCs/>
          <w:sz w:val="24"/>
          <w:szCs w:val="24"/>
          <w:lang w:val="en-IE"/>
        </w:rPr>
        <w:tab/>
      </w:r>
      <w:r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>b</w:t>
      </w:r>
      <w:r w:rsidR="00AD42B8"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 xml:space="preserve"> </w:t>
      </w:r>
      <w:proofErr w:type="spellStart"/>
      <w:r w:rsidR="00AD42B8" w:rsidRPr="003806F5">
        <w:rPr>
          <w:rFonts w:ascii="Times" w:hAnsi="Times"/>
          <w:bCs/>
          <w:sz w:val="24"/>
          <w:szCs w:val="24"/>
          <w:lang w:val="en-IE"/>
        </w:rPr>
        <w:t>Ganzera</w:t>
      </w:r>
      <w:proofErr w:type="spellEnd"/>
      <w:r w:rsidR="00AD42B8" w:rsidRPr="003806F5">
        <w:rPr>
          <w:rFonts w:ascii="Times" w:hAnsi="Times"/>
          <w:bCs/>
          <w:sz w:val="24"/>
          <w:szCs w:val="24"/>
          <w:lang w:val="en-IE"/>
        </w:rPr>
        <w:t xml:space="preserve"> et al, 2001</w:t>
      </w:r>
      <w:r w:rsidR="00AD42B8" w:rsidRPr="003806F5">
        <w:rPr>
          <w:rFonts w:ascii="Times" w:hAnsi="Times"/>
          <w:bCs/>
          <w:sz w:val="24"/>
          <w:szCs w:val="24"/>
          <w:lang w:val="en-IE"/>
        </w:rPr>
        <w:tab/>
      </w:r>
      <w:r w:rsidR="00AD42B8" w:rsidRPr="003806F5">
        <w:rPr>
          <w:rFonts w:ascii="Times" w:hAnsi="Times"/>
          <w:bCs/>
          <w:sz w:val="24"/>
          <w:szCs w:val="24"/>
          <w:lang w:val="en-IE"/>
        </w:rPr>
        <w:tab/>
      </w:r>
      <w:r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>c</w:t>
      </w:r>
      <w:r w:rsidR="00AD42B8"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 xml:space="preserve"> </w:t>
      </w:r>
      <w:proofErr w:type="spellStart"/>
      <w:r w:rsidR="00AD42B8" w:rsidRPr="003806F5">
        <w:rPr>
          <w:rFonts w:ascii="Times" w:hAnsi="Times"/>
          <w:bCs/>
          <w:sz w:val="24"/>
          <w:szCs w:val="24"/>
          <w:lang w:val="en-IE"/>
        </w:rPr>
        <w:t>Alperth</w:t>
      </w:r>
      <w:proofErr w:type="spellEnd"/>
      <w:r w:rsidR="00AD42B8" w:rsidRPr="003806F5">
        <w:rPr>
          <w:rFonts w:ascii="Times" w:hAnsi="Times"/>
          <w:bCs/>
          <w:sz w:val="24"/>
          <w:szCs w:val="24"/>
          <w:lang w:val="en-IE"/>
        </w:rPr>
        <w:t xml:space="preserve"> et al, 2019</w:t>
      </w:r>
      <w:r w:rsidRPr="003806F5">
        <w:rPr>
          <w:rFonts w:ascii="Times" w:hAnsi="Times"/>
          <w:bCs/>
          <w:sz w:val="24"/>
          <w:szCs w:val="24"/>
          <w:lang w:val="en-IE"/>
        </w:rPr>
        <w:tab/>
      </w:r>
      <w:r w:rsidRPr="003806F5">
        <w:rPr>
          <w:rFonts w:ascii="Times" w:hAnsi="Times"/>
          <w:bCs/>
          <w:sz w:val="24"/>
          <w:szCs w:val="24"/>
          <w:lang w:val="en-IE"/>
        </w:rPr>
        <w:tab/>
      </w:r>
      <w:r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 xml:space="preserve"> d </w:t>
      </w:r>
      <w:r w:rsidRPr="003806F5">
        <w:rPr>
          <w:rFonts w:ascii="Times" w:hAnsi="Times"/>
          <w:bCs/>
          <w:sz w:val="24"/>
          <w:szCs w:val="24"/>
          <w:lang w:val="en-IE"/>
        </w:rPr>
        <w:t>not determined (below LOQ)</w:t>
      </w:r>
      <w:r w:rsidRPr="003806F5">
        <w:rPr>
          <w:rFonts w:ascii="Times" w:hAnsi="Times"/>
          <w:bCs/>
          <w:sz w:val="24"/>
          <w:szCs w:val="24"/>
          <w:lang w:val="en-IE"/>
        </w:rPr>
        <w:tab/>
      </w:r>
    </w:p>
    <w:p w14:paraId="66623A85" w14:textId="38ED01B0" w:rsidR="00AD42B8" w:rsidRPr="003806F5" w:rsidRDefault="00EE440D">
      <w:pPr>
        <w:rPr>
          <w:rFonts w:ascii="Times" w:hAnsi="Times"/>
          <w:sz w:val="24"/>
          <w:szCs w:val="24"/>
          <w:lang w:val="en-IE"/>
        </w:rPr>
      </w:pPr>
      <w:r w:rsidRPr="003806F5">
        <w:rPr>
          <w:rFonts w:ascii="Times" w:hAnsi="Times" w:cs="Calibri"/>
          <w:color w:val="000000"/>
          <w:sz w:val="24"/>
          <w:szCs w:val="24"/>
          <w:vertAlign w:val="superscript"/>
          <w:lang w:val="en-IE"/>
        </w:rPr>
        <w:t xml:space="preserve">e </w:t>
      </w:r>
      <w:r w:rsidRPr="003806F5">
        <w:rPr>
          <w:rFonts w:ascii="Times" w:hAnsi="Times"/>
          <w:sz w:val="24"/>
          <w:szCs w:val="24"/>
          <w:lang w:val="en-IE"/>
        </w:rPr>
        <w:t xml:space="preserve">1:1 dilution of sample was used to measure </w:t>
      </w:r>
      <w:r w:rsidRPr="003806F5">
        <w:rPr>
          <w:rFonts w:ascii="Times" w:hAnsi="Times"/>
          <w:b/>
          <w:bCs/>
          <w:sz w:val="24"/>
          <w:szCs w:val="24"/>
          <w:lang w:val="en-IE"/>
        </w:rPr>
        <w:t xml:space="preserve">3 </w:t>
      </w:r>
      <w:r w:rsidRPr="003806F5">
        <w:rPr>
          <w:rFonts w:ascii="Times" w:hAnsi="Times"/>
          <w:sz w:val="24"/>
          <w:szCs w:val="24"/>
          <w:lang w:val="en-IE"/>
        </w:rPr>
        <w:t>within the linearity range</w:t>
      </w:r>
      <w:r w:rsidR="00AD42B8" w:rsidRPr="003806F5">
        <w:rPr>
          <w:rFonts w:ascii="Times" w:hAnsi="Times"/>
          <w:sz w:val="24"/>
          <w:szCs w:val="24"/>
          <w:lang w:val="en-IE"/>
        </w:rPr>
        <w:br w:type="page"/>
      </w:r>
    </w:p>
    <w:p w14:paraId="616BF2F4" w14:textId="7A164053" w:rsidR="00AD42B8" w:rsidRPr="003806F5" w:rsidRDefault="00AD42B8" w:rsidP="00AD42B8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3806F5">
        <w:rPr>
          <w:rFonts w:ascii="Times New Roman" w:hAnsi="Times New Roman" w:cs="Times New Roman"/>
          <w:b/>
          <w:sz w:val="24"/>
          <w:szCs w:val="24"/>
          <w:lang w:val="en-IE"/>
        </w:rPr>
        <w:lastRenderedPageBreak/>
        <w:t>Table S</w:t>
      </w:r>
      <w:r w:rsidR="00376764" w:rsidRPr="003806F5">
        <w:rPr>
          <w:rFonts w:ascii="Times New Roman" w:hAnsi="Times New Roman" w:cs="Times New Roman"/>
          <w:b/>
          <w:sz w:val="24"/>
          <w:szCs w:val="24"/>
          <w:lang w:val="en-IE"/>
        </w:rPr>
        <w:t>2</w:t>
      </w:r>
      <w:r w:rsidR="00FA0F19" w:rsidRPr="003806F5">
        <w:rPr>
          <w:rFonts w:ascii="Times New Roman" w:hAnsi="Times New Roman" w:cs="Times New Roman"/>
          <w:sz w:val="24"/>
          <w:szCs w:val="24"/>
          <w:lang w:val="en-IE"/>
        </w:rPr>
        <w:t xml:space="preserve"> Detail information of investigated samples RR01-31 including sample type, origin, declared content, organ and batch number</w:t>
      </w:r>
    </w:p>
    <w:tbl>
      <w:tblPr>
        <w:tblW w:w="485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2857"/>
        <w:gridCol w:w="1514"/>
        <w:gridCol w:w="3070"/>
        <w:gridCol w:w="1952"/>
        <w:gridCol w:w="2227"/>
      </w:tblGrid>
      <w:tr w:rsidR="00411279" w:rsidRPr="003806F5" w14:paraId="26F22462" w14:textId="491B1B57" w:rsidTr="00411279">
        <w:trPr>
          <w:trHeight w:val="842"/>
        </w:trPr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47766" w14:textId="77777777" w:rsidR="00376764" w:rsidRPr="003806F5" w:rsidRDefault="00376764" w:rsidP="00B31253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sz w:val="24"/>
                <w:szCs w:val="24"/>
                <w:lang w:val="en-IE" w:eastAsia="de-AT"/>
              </w:rPr>
              <w:t>Sample name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07A9BBC7" w14:textId="3CF12ACA" w:rsidR="00376764" w:rsidRPr="003806F5" w:rsidRDefault="00376764" w:rsidP="00B31253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  <w:t>Sample type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15957BBD" w14:textId="77777777" w:rsidR="00376764" w:rsidRPr="003806F5" w:rsidRDefault="00376764" w:rsidP="00B31253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  <w:t>Origin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14:paraId="22B8CF37" w14:textId="3E6D7FC6" w:rsidR="00376764" w:rsidRPr="003806F5" w:rsidRDefault="00B31253" w:rsidP="00B31253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  <w:t>Declared content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54CBB642" w14:textId="5FB135C9" w:rsidR="00B31253" w:rsidRPr="003806F5" w:rsidRDefault="00B31253" w:rsidP="00B31253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r w:rsidRPr="003806F5"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  <w:t>Organ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2FF4B06C" w14:textId="7792AE35" w:rsidR="00376764" w:rsidRPr="003806F5" w:rsidRDefault="00B31253" w:rsidP="00B31253">
            <w:pPr>
              <w:spacing w:after="0" w:line="360" w:lineRule="auto"/>
              <w:jc w:val="center"/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</w:pPr>
            <w:bookmarkStart w:id="1" w:name="_GoBack"/>
            <w:r w:rsidRPr="003806F5"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  <w:t>Batch</w:t>
            </w:r>
            <w:r w:rsidR="002A0EA0"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  <w:t>/Voucher</w:t>
            </w:r>
            <w:r w:rsidRPr="003806F5">
              <w:rPr>
                <w:rFonts w:ascii="Times" w:eastAsia="Times New Roman" w:hAnsi="Times" w:cs="Arial"/>
                <w:b/>
                <w:bCs/>
                <w:sz w:val="24"/>
                <w:szCs w:val="24"/>
                <w:lang w:val="en-IE" w:eastAsia="de-AT"/>
              </w:rPr>
              <w:t xml:space="preserve"> number</w:t>
            </w:r>
            <w:bookmarkEnd w:id="1"/>
          </w:p>
        </w:tc>
      </w:tr>
      <w:tr w:rsidR="00411279" w:rsidRPr="003806F5" w14:paraId="2C49DD02" w14:textId="0447525B" w:rsidTr="002A0EA0">
        <w:trPr>
          <w:trHeight w:val="20"/>
        </w:trPr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FD03E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1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5AA0E9D8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medicinal product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6A37F489" w14:textId="6F022CA4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</w:t>
            </w:r>
            <w:proofErr w:type="gram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g.</w:t>
            </w:r>
            <w:r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a</w:t>
            </w:r>
            <w:proofErr w:type="spellEnd"/>
            <w:proofErr w:type="gramEnd"/>
          </w:p>
        </w:tc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14:paraId="7FAD0947" w14:textId="780C322E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DER</w:t>
            </w:r>
            <w:r w:rsidRPr="003806F5">
              <w:rPr>
                <w:rFonts w:ascii="Times" w:hAnsi="Times" w:cs="Calibri"/>
                <w:sz w:val="24"/>
                <w:szCs w:val="24"/>
                <w:vertAlign w:val="superscript"/>
                <w:lang w:val="en-IE"/>
              </w:rPr>
              <w:t>b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 xml:space="preserve"> 1.5-5:1. 70% ethanol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35486CAD" w14:textId="63277880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3F2F24CE" w14:textId="4590AD49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1901667</w:t>
            </w:r>
          </w:p>
        </w:tc>
      </w:tr>
      <w:tr w:rsidR="00411279" w:rsidRPr="003806F5" w14:paraId="2D9FE3A7" w14:textId="0EA3D213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28B06514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2</w:t>
            </w:r>
          </w:p>
        </w:tc>
        <w:tc>
          <w:tcPr>
            <w:tcW w:w="1030" w:type="pct"/>
            <w:vAlign w:val="center"/>
          </w:tcPr>
          <w:p w14:paraId="4D91E206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medicinal product</w:t>
            </w:r>
          </w:p>
        </w:tc>
        <w:tc>
          <w:tcPr>
            <w:tcW w:w="546" w:type="pct"/>
            <w:vAlign w:val="center"/>
          </w:tcPr>
          <w:p w14:paraId="7098F178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g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.</w:t>
            </w:r>
          </w:p>
        </w:tc>
        <w:tc>
          <w:tcPr>
            <w:tcW w:w="1107" w:type="pct"/>
            <w:vAlign w:val="center"/>
          </w:tcPr>
          <w:p w14:paraId="36747B03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DER 1.5-5:1. 60% ethanol</w:t>
            </w:r>
          </w:p>
        </w:tc>
        <w:tc>
          <w:tcPr>
            <w:tcW w:w="704" w:type="pct"/>
            <w:vAlign w:val="center"/>
          </w:tcPr>
          <w:p w14:paraId="1731FA0A" w14:textId="7C46C008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3DBED135" w14:textId="57E11E4E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0841217</w:t>
            </w:r>
          </w:p>
        </w:tc>
      </w:tr>
      <w:tr w:rsidR="00411279" w:rsidRPr="003806F5" w14:paraId="7BF97730" w14:textId="5C6CC1D5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69ED5508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3</w:t>
            </w:r>
          </w:p>
        </w:tc>
        <w:tc>
          <w:tcPr>
            <w:tcW w:w="1030" w:type="pct"/>
            <w:vAlign w:val="center"/>
          </w:tcPr>
          <w:p w14:paraId="31557381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ood supplement</w:t>
            </w:r>
          </w:p>
        </w:tc>
        <w:tc>
          <w:tcPr>
            <w:tcW w:w="546" w:type="pct"/>
            <w:vAlign w:val="center"/>
          </w:tcPr>
          <w:p w14:paraId="363CE286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g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.</w:t>
            </w:r>
          </w:p>
        </w:tc>
        <w:tc>
          <w:tcPr>
            <w:tcW w:w="1107" w:type="pct"/>
            <w:vAlign w:val="center"/>
          </w:tcPr>
          <w:p w14:paraId="58CAED2B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2FC8503F" w14:textId="4141E493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5354F194" w14:textId="2F7D3910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L28261219</w:t>
            </w:r>
          </w:p>
        </w:tc>
      </w:tr>
      <w:tr w:rsidR="00411279" w:rsidRPr="003806F5" w14:paraId="3B40FBC1" w14:textId="7CC49580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2C5E7436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4</w:t>
            </w:r>
          </w:p>
        </w:tc>
        <w:tc>
          <w:tcPr>
            <w:tcW w:w="1030" w:type="pct"/>
            <w:vAlign w:val="center"/>
          </w:tcPr>
          <w:p w14:paraId="0D236BA4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ood supplement</w:t>
            </w:r>
          </w:p>
        </w:tc>
        <w:tc>
          <w:tcPr>
            <w:tcW w:w="546" w:type="pct"/>
            <w:vAlign w:val="center"/>
          </w:tcPr>
          <w:p w14:paraId="22E5387D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g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.</w:t>
            </w:r>
          </w:p>
        </w:tc>
        <w:tc>
          <w:tcPr>
            <w:tcW w:w="1107" w:type="pct"/>
            <w:vAlign w:val="center"/>
          </w:tcPr>
          <w:p w14:paraId="0AF384F9" w14:textId="29805B3F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 xml:space="preserve">5.27% </w:t>
            </w: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savins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, 2.36% salidroside</w:t>
            </w:r>
          </w:p>
        </w:tc>
        <w:tc>
          <w:tcPr>
            <w:tcW w:w="704" w:type="pct"/>
            <w:vAlign w:val="center"/>
          </w:tcPr>
          <w:p w14:paraId="5638BE66" w14:textId="17EAA403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1CA84E6E" w14:textId="70F6FEA3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19AB350B</w:t>
            </w:r>
          </w:p>
        </w:tc>
      </w:tr>
      <w:tr w:rsidR="00411279" w:rsidRPr="003806F5" w14:paraId="4AD79839" w14:textId="7FD5A068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4706F6E6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5</w:t>
            </w:r>
          </w:p>
        </w:tc>
        <w:tc>
          <w:tcPr>
            <w:tcW w:w="1030" w:type="pct"/>
            <w:vAlign w:val="center"/>
          </w:tcPr>
          <w:p w14:paraId="4FA21443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ood supplement</w:t>
            </w:r>
          </w:p>
        </w:tc>
        <w:tc>
          <w:tcPr>
            <w:tcW w:w="546" w:type="pct"/>
            <w:vAlign w:val="center"/>
          </w:tcPr>
          <w:p w14:paraId="17F04002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g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.</w:t>
            </w:r>
          </w:p>
        </w:tc>
        <w:tc>
          <w:tcPr>
            <w:tcW w:w="1107" w:type="pct"/>
            <w:vAlign w:val="center"/>
          </w:tcPr>
          <w:p w14:paraId="76D45541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 xml:space="preserve">3% </w:t>
            </w: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savins</w:t>
            </w:r>
            <w:proofErr w:type="spellEnd"/>
          </w:p>
        </w:tc>
        <w:tc>
          <w:tcPr>
            <w:tcW w:w="704" w:type="pct"/>
            <w:vAlign w:val="center"/>
          </w:tcPr>
          <w:p w14:paraId="7D6B86A6" w14:textId="1FA2BAF1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4177BCCD" w14:textId="72FD718C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429584</w:t>
            </w:r>
          </w:p>
        </w:tc>
      </w:tr>
      <w:tr w:rsidR="00411279" w:rsidRPr="003806F5" w14:paraId="3E107AFA" w14:textId="2992EA9A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4BF7950E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6</w:t>
            </w:r>
          </w:p>
        </w:tc>
        <w:tc>
          <w:tcPr>
            <w:tcW w:w="1030" w:type="pct"/>
            <w:vAlign w:val="center"/>
          </w:tcPr>
          <w:p w14:paraId="6709A97B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ood supplement</w:t>
            </w:r>
          </w:p>
        </w:tc>
        <w:tc>
          <w:tcPr>
            <w:tcW w:w="546" w:type="pct"/>
            <w:vAlign w:val="center"/>
          </w:tcPr>
          <w:p w14:paraId="78B7B1DE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g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.</w:t>
            </w:r>
          </w:p>
        </w:tc>
        <w:tc>
          <w:tcPr>
            <w:tcW w:w="1107" w:type="pct"/>
            <w:vAlign w:val="center"/>
          </w:tcPr>
          <w:p w14:paraId="4A15B6BE" w14:textId="1E7DBA0D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 xml:space="preserve">3% </w:t>
            </w: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savins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, 1% salidroside</w:t>
            </w:r>
          </w:p>
        </w:tc>
        <w:tc>
          <w:tcPr>
            <w:tcW w:w="704" w:type="pct"/>
            <w:vAlign w:val="center"/>
          </w:tcPr>
          <w:p w14:paraId="6BF8A8EC" w14:textId="40EA7DB4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043EDF87" w14:textId="369251FC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50169178</w:t>
            </w:r>
          </w:p>
        </w:tc>
      </w:tr>
      <w:tr w:rsidR="00411279" w:rsidRPr="003806F5" w14:paraId="06FB6DEA" w14:textId="7B11FFC0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194AAE80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7</w:t>
            </w:r>
          </w:p>
        </w:tc>
        <w:tc>
          <w:tcPr>
            <w:tcW w:w="1030" w:type="pct"/>
            <w:vAlign w:val="center"/>
          </w:tcPr>
          <w:p w14:paraId="29E29EE4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ood supplement</w:t>
            </w:r>
          </w:p>
        </w:tc>
        <w:tc>
          <w:tcPr>
            <w:tcW w:w="546" w:type="pct"/>
            <w:vAlign w:val="center"/>
          </w:tcPr>
          <w:p w14:paraId="75F66139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proofErr w:type="spellStart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n.g</w:t>
            </w:r>
            <w:proofErr w:type="spellEnd"/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.</w:t>
            </w:r>
          </w:p>
        </w:tc>
        <w:tc>
          <w:tcPr>
            <w:tcW w:w="1107" w:type="pct"/>
            <w:vAlign w:val="center"/>
          </w:tcPr>
          <w:p w14:paraId="07FCC417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56B894B4" w14:textId="7EE5272C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7C8D746A" w14:textId="7B9A60AA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L9158</w:t>
            </w:r>
          </w:p>
        </w:tc>
      </w:tr>
      <w:tr w:rsidR="00411279" w:rsidRPr="003806F5" w14:paraId="597D01F2" w14:textId="59B7F686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76B46F63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8</w:t>
            </w:r>
          </w:p>
        </w:tc>
        <w:tc>
          <w:tcPr>
            <w:tcW w:w="1030" w:type="pct"/>
            <w:vAlign w:val="center"/>
          </w:tcPr>
          <w:p w14:paraId="532CF4AF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7EB3BF0D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Canada</w:t>
            </w:r>
          </w:p>
        </w:tc>
        <w:tc>
          <w:tcPr>
            <w:tcW w:w="1107" w:type="pct"/>
            <w:vAlign w:val="center"/>
          </w:tcPr>
          <w:p w14:paraId="50B561FD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29492D08" w14:textId="381CB972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017961CD" w14:textId="41432ACD" w:rsidR="00B31253" w:rsidRPr="003806F5" w:rsidRDefault="00000E3E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 w:rsidR="00C03961">
              <w:rPr>
                <w:rFonts w:ascii="Times New Roman" w:hAnsi="Times New Roman" w:cs="Times New Roman"/>
                <w:lang w:val="en-IE"/>
              </w:rPr>
              <w:t>D1</w:t>
            </w:r>
          </w:p>
        </w:tc>
      </w:tr>
      <w:tr w:rsidR="00411279" w:rsidRPr="003806F5" w14:paraId="2765D710" w14:textId="28A9B743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2BC0955B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09</w:t>
            </w:r>
          </w:p>
        </w:tc>
        <w:tc>
          <w:tcPr>
            <w:tcW w:w="1030" w:type="pct"/>
            <w:vAlign w:val="center"/>
          </w:tcPr>
          <w:p w14:paraId="019C2675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5E7BFB24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Switzerland</w:t>
            </w:r>
          </w:p>
        </w:tc>
        <w:tc>
          <w:tcPr>
            <w:tcW w:w="1107" w:type="pct"/>
            <w:vAlign w:val="center"/>
          </w:tcPr>
          <w:p w14:paraId="555E8D76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0546C0C5" w14:textId="41032AFF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11E84B41" w14:textId="3F2416F1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A1</w:t>
            </w:r>
          </w:p>
        </w:tc>
      </w:tr>
      <w:tr w:rsidR="00411279" w:rsidRPr="003806F5" w14:paraId="761FFA12" w14:textId="179BA74A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08F84992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0</w:t>
            </w:r>
          </w:p>
        </w:tc>
        <w:tc>
          <w:tcPr>
            <w:tcW w:w="1030" w:type="pct"/>
            <w:vAlign w:val="center"/>
          </w:tcPr>
          <w:p w14:paraId="2E71A32C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588D8BAD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Switzerland</w:t>
            </w:r>
          </w:p>
        </w:tc>
        <w:tc>
          <w:tcPr>
            <w:tcW w:w="1107" w:type="pct"/>
            <w:vAlign w:val="center"/>
          </w:tcPr>
          <w:p w14:paraId="49344AA2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5CA0FE41" w14:textId="319557A6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496D7339" w14:textId="6779B181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A2</w:t>
            </w:r>
          </w:p>
        </w:tc>
      </w:tr>
      <w:tr w:rsidR="00411279" w:rsidRPr="003806F5" w14:paraId="1BD096B8" w14:textId="06EA2FC9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43C980D8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1</w:t>
            </w:r>
          </w:p>
        </w:tc>
        <w:tc>
          <w:tcPr>
            <w:tcW w:w="1030" w:type="pct"/>
            <w:vAlign w:val="center"/>
          </w:tcPr>
          <w:p w14:paraId="2D2265B6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1BA4C44C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Italy</w:t>
            </w:r>
          </w:p>
        </w:tc>
        <w:tc>
          <w:tcPr>
            <w:tcW w:w="1107" w:type="pct"/>
            <w:vAlign w:val="center"/>
          </w:tcPr>
          <w:p w14:paraId="1B0B4E89" w14:textId="77777777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681A153D" w14:textId="49503B12" w:rsidR="00B31253" w:rsidRPr="003806F5" w:rsidRDefault="00B31253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6137D42F" w14:textId="192D6EEF" w:rsidR="00B31253" w:rsidRPr="003806F5" w:rsidRDefault="00C03961" w:rsidP="00411279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 w:rsidR="00796C7F">
              <w:rPr>
                <w:rFonts w:ascii="Times New Roman" w:hAnsi="Times New Roman" w:cs="Times New Roman"/>
                <w:lang w:val="en-IE"/>
              </w:rPr>
              <w:t>D2</w:t>
            </w:r>
          </w:p>
        </w:tc>
      </w:tr>
      <w:tr w:rsidR="00C03961" w:rsidRPr="003806F5" w14:paraId="3C08C86C" w14:textId="35D408AF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2C32C61F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2</w:t>
            </w:r>
          </w:p>
        </w:tc>
        <w:tc>
          <w:tcPr>
            <w:tcW w:w="1030" w:type="pct"/>
            <w:vAlign w:val="center"/>
          </w:tcPr>
          <w:p w14:paraId="2F4985E2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32A203EC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Germany</w:t>
            </w:r>
          </w:p>
        </w:tc>
        <w:tc>
          <w:tcPr>
            <w:tcW w:w="1107" w:type="pct"/>
            <w:vAlign w:val="center"/>
          </w:tcPr>
          <w:p w14:paraId="0C7D3FE4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5F660CE9" w14:textId="25F6EB1F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225DF3D9" w14:textId="0E3C981A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 w:rsidR="00796C7F">
              <w:rPr>
                <w:rFonts w:ascii="Times New Roman" w:hAnsi="Times New Roman" w:cs="Times New Roman"/>
                <w:lang w:val="en-IE"/>
              </w:rPr>
              <w:t>E1</w:t>
            </w:r>
          </w:p>
        </w:tc>
      </w:tr>
      <w:tr w:rsidR="00C03961" w:rsidRPr="003806F5" w14:paraId="4BEAF5B2" w14:textId="0960903F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37FDB2B9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3</w:t>
            </w:r>
          </w:p>
        </w:tc>
        <w:tc>
          <w:tcPr>
            <w:tcW w:w="1030" w:type="pct"/>
            <w:vAlign w:val="center"/>
          </w:tcPr>
          <w:p w14:paraId="53015572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7537EB39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Germany</w:t>
            </w:r>
          </w:p>
        </w:tc>
        <w:tc>
          <w:tcPr>
            <w:tcW w:w="1107" w:type="pct"/>
            <w:vAlign w:val="center"/>
          </w:tcPr>
          <w:p w14:paraId="7D47F0B9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47AC22C4" w14:textId="0CA6C5FA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588A6E24" w14:textId="45B19CD1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 w:rsidR="00796C7F">
              <w:rPr>
                <w:rFonts w:ascii="Times New Roman" w:hAnsi="Times New Roman" w:cs="Times New Roman"/>
                <w:lang w:val="en-IE"/>
              </w:rPr>
              <w:t>E2</w:t>
            </w:r>
          </w:p>
        </w:tc>
      </w:tr>
      <w:tr w:rsidR="00C03961" w:rsidRPr="003806F5" w14:paraId="5D185640" w14:textId="51B05031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0FE09DAF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4</w:t>
            </w:r>
          </w:p>
        </w:tc>
        <w:tc>
          <w:tcPr>
            <w:tcW w:w="1030" w:type="pct"/>
            <w:vAlign w:val="center"/>
          </w:tcPr>
          <w:p w14:paraId="6DB295BF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7727BB31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Germany</w:t>
            </w:r>
          </w:p>
        </w:tc>
        <w:tc>
          <w:tcPr>
            <w:tcW w:w="1107" w:type="pct"/>
            <w:vAlign w:val="center"/>
          </w:tcPr>
          <w:p w14:paraId="4A453BEA" w14:textId="77777777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77D3D663" w14:textId="7505C6C2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74013DF7" w14:textId="6151BFD9" w:rsidR="00C03961" w:rsidRPr="003806F5" w:rsidRDefault="00C03961" w:rsidP="00C03961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 w:rsidR="00796C7F">
              <w:rPr>
                <w:rFonts w:ascii="Times New Roman" w:hAnsi="Times New Roman" w:cs="Times New Roman"/>
                <w:lang w:val="en-IE"/>
              </w:rPr>
              <w:t>E3</w:t>
            </w:r>
          </w:p>
        </w:tc>
      </w:tr>
      <w:tr w:rsidR="00796C7F" w:rsidRPr="003806F5" w14:paraId="7B1747A0" w14:textId="6EB32896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09B1B1B7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5</w:t>
            </w:r>
          </w:p>
        </w:tc>
        <w:tc>
          <w:tcPr>
            <w:tcW w:w="1030" w:type="pct"/>
            <w:vAlign w:val="center"/>
          </w:tcPr>
          <w:p w14:paraId="5117D8E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1AE9FF86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Germany</w:t>
            </w:r>
          </w:p>
        </w:tc>
        <w:tc>
          <w:tcPr>
            <w:tcW w:w="1107" w:type="pct"/>
            <w:vAlign w:val="center"/>
          </w:tcPr>
          <w:p w14:paraId="1DFC8216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3AEBBFDE" w14:textId="79A6F07E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6A28E612" w14:textId="32B466CD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D3</w:t>
            </w:r>
          </w:p>
        </w:tc>
      </w:tr>
      <w:tr w:rsidR="00796C7F" w:rsidRPr="003806F5" w14:paraId="468F7E86" w14:textId="3E0F29D0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4723C9D3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6</w:t>
            </w:r>
          </w:p>
        </w:tc>
        <w:tc>
          <w:tcPr>
            <w:tcW w:w="1030" w:type="pct"/>
            <w:vAlign w:val="center"/>
          </w:tcPr>
          <w:p w14:paraId="656A3075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35D1E527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Germany</w:t>
            </w:r>
          </w:p>
        </w:tc>
        <w:tc>
          <w:tcPr>
            <w:tcW w:w="1107" w:type="pct"/>
            <w:vAlign w:val="center"/>
          </w:tcPr>
          <w:p w14:paraId="5050CB2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23174E18" w14:textId="146500E5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66C3F244" w14:textId="41AAB5BA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D4</w:t>
            </w:r>
          </w:p>
        </w:tc>
      </w:tr>
      <w:tr w:rsidR="00796C7F" w:rsidRPr="003806F5" w14:paraId="754E19AE" w14:textId="06321584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09F5BA38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7</w:t>
            </w:r>
          </w:p>
        </w:tc>
        <w:tc>
          <w:tcPr>
            <w:tcW w:w="1030" w:type="pct"/>
            <w:vAlign w:val="center"/>
          </w:tcPr>
          <w:p w14:paraId="51324AFA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117340F9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Denmark</w:t>
            </w:r>
          </w:p>
        </w:tc>
        <w:tc>
          <w:tcPr>
            <w:tcW w:w="1107" w:type="pct"/>
            <w:vAlign w:val="center"/>
          </w:tcPr>
          <w:p w14:paraId="0D90565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50FEC042" w14:textId="01E0130F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4A701144" w14:textId="259DB034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E4</w:t>
            </w:r>
          </w:p>
        </w:tc>
      </w:tr>
      <w:tr w:rsidR="00796C7F" w:rsidRPr="003806F5" w14:paraId="1964C2D7" w14:textId="48532CE7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503C17A1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lastRenderedPageBreak/>
              <w:t>RR18</w:t>
            </w:r>
          </w:p>
        </w:tc>
        <w:tc>
          <w:tcPr>
            <w:tcW w:w="1030" w:type="pct"/>
            <w:vAlign w:val="center"/>
          </w:tcPr>
          <w:p w14:paraId="5B66DA60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13D48D5D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Austria</w:t>
            </w:r>
          </w:p>
        </w:tc>
        <w:tc>
          <w:tcPr>
            <w:tcW w:w="1107" w:type="pct"/>
            <w:vAlign w:val="center"/>
          </w:tcPr>
          <w:p w14:paraId="5C3FDF42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3D7575C8" w14:textId="0C47CCF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39EE7388" w14:textId="20BA5F8A" w:rsidR="00796C7F" w:rsidRPr="003806F5" w:rsidRDefault="00796C7F" w:rsidP="00796C7F">
            <w:pPr>
              <w:tabs>
                <w:tab w:val="left" w:pos="1032"/>
              </w:tabs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D5</w:t>
            </w:r>
          </w:p>
        </w:tc>
      </w:tr>
      <w:tr w:rsidR="00796C7F" w:rsidRPr="003806F5" w14:paraId="795BD3C7" w14:textId="0BD30B8A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4993801B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19</w:t>
            </w:r>
          </w:p>
        </w:tc>
        <w:tc>
          <w:tcPr>
            <w:tcW w:w="1030" w:type="pct"/>
            <w:vAlign w:val="center"/>
          </w:tcPr>
          <w:p w14:paraId="615143D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05A58C45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Poland</w:t>
            </w:r>
          </w:p>
        </w:tc>
        <w:tc>
          <w:tcPr>
            <w:tcW w:w="1107" w:type="pct"/>
            <w:vAlign w:val="center"/>
          </w:tcPr>
          <w:p w14:paraId="3B02E6C4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163DBA4A" w14:textId="398EE125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3A6E6C86" w14:textId="08D947F8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D6</w:t>
            </w:r>
          </w:p>
        </w:tc>
      </w:tr>
      <w:tr w:rsidR="00796C7F" w:rsidRPr="003806F5" w14:paraId="3824B172" w14:textId="39461DC8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52D86CAF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0</w:t>
            </w:r>
          </w:p>
        </w:tc>
        <w:tc>
          <w:tcPr>
            <w:tcW w:w="1030" w:type="pct"/>
            <w:vAlign w:val="center"/>
          </w:tcPr>
          <w:p w14:paraId="2F984190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7F17F173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inland</w:t>
            </w:r>
          </w:p>
        </w:tc>
        <w:tc>
          <w:tcPr>
            <w:tcW w:w="1107" w:type="pct"/>
            <w:vAlign w:val="center"/>
          </w:tcPr>
          <w:p w14:paraId="5496CC33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4A615D23" w14:textId="396028DE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51F157F9" w14:textId="35A822C1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D7</w:t>
            </w:r>
          </w:p>
        </w:tc>
      </w:tr>
      <w:tr w:rsidR="00796C7F" w:rsidRPr="003806F5" w14:paraId="34E7931E" w14:textId="32C8CEE3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72B831FC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1</w:t>
            </w:r>
          </w:p>
        </w:tc>
        <w:tc>
          <w:tcPr>
            <w:tcW w:w="1030" w:type="pct"/>
            <w:vAlign w:val="center"/>
          </w:tcPr>
          <w:p w14:paraId="0CA3175A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67C37E5B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inland</w:t>
            </w:r>
          </w:p>
        </w:tc>
        <w:tc>
          <w:tcPr>
            <w:tcW w:w="1107" w:type="pct"/>
            <w:vAlign w:val="center"/>
          </w:tcPr>
          <w:p w14:paraId="51D35EC5" w14:textId="2B4C3F59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49BF0902" w14:textId="16238F4A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5CB5B5BA" w14:textId="3AF47A89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B1</w:t>
            </w:r>
          </w:p>
        </w:tc>
      </w:tr>
      <w:tr w:rsidR="00796C7F" w:rsidRPr="003806F5" w14:paraId="4C8AA780" w14:textId="4209838D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3303C0CA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2</w:t>
            </w:r>
          </w:p>
        </w:tc>
        <w:tc>
          <w:tcPr>
            <w:tcW w:w="1030" w:type="pct"/>
            <w:vAlign w:val="center"/>
          </w:tcPr>
          <w:p w14:paraId="24B495F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3EEB09D7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inland</w:t>
            </w:r>
          </w:p>
        </w:tc>
        <w:tc>
          <w:tcPr>
            <w:tcW w:w="1107" w:type="pct"/>
            <w:vAlign w:val="center"/>
          </w:tcPr>
          <w:p w14:paraId="59E54B67" w14:textId="2726F43A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0D6F25FA" w14:textId="6D3CB9AF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</w:t>
            </w:r>
          </w:p>
        </w:tc>
        <w:tc>
          <w:tcPr>
            <w:tcW w:w="803" w:type="pct"/>
            <w:vAlign w:val="center"/>
          </w:tcPr>
          <w:p w14:paraId="0208900B" w14:textId="521AD8F9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B2</w:t>
            </w:r>
          </w:p>
        </w:tc>
      </w:tr>
      <w:tr w:rsidR="00796C7F" w:rsidRPr="003806F5" w14:paraId="2F1ADC09" w14:textId="1D8AA4FB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7E48C7B7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3</w:t>
            </w:r>
          </w:p>
        </w:tc>
        <w:tc>
          <w:tcPr>
            <w:tcW w:w="1030" w:type="pct"/>
            <w:vAlign w:val="center"/>
          </w:tcPr>
          <w:p w14:paraId="5134B2A7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6DB68C9A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inland</w:t>
            </w:r>
          </w:p>
        </w:tc>
        <w:tc>
          <w:tcPr>
            <w:tcW w:w="1107" w:type="pct"/>
            <w:vAlign w:val="center"/>
          </w:tcPr>
          <w:p w14:paraId="0F3CEB48" w14:textId="1C742612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23CF2809" w14:textId="4DAC6A6E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</w:t>
            </w:r>
          </w:p>
        </w:tc>
        <w:tc>
          <w:tcPr>
            <w:tcW w:w="803" w:type="pct"/>
            <w:vAlign w:val="center"/>
          </w:tcPr>
          <w:p w14:paraId="6AE7E063" w14:textId="5EF358F3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C2</w:t>
            </w:r>
          </w:p>
        </w:tc>
      </w:tr>
      <w:tr w:rsidR="00796C7F" w:rsidRPr="003806F5" w14:paraId="29ACB82A" w14:textId="5C983771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3478058F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4</w:t>
            </w:r>
          </w:p>
        </w:tc>
        <w:tc>
          <w:tcPr>
            <w:tcW w:w="1030" w:type="pct"/>
            <w:vAlign w:val="center"/>
          </w:tcPr>
          <w:p w14:paraId="71AC2A51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74E05E22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inland</w:t>
            </w:r>
          </w:p>
        </w:tc>
        <w:tc>
          <w:tcPr>
            <w:tcW w:w="1107" w:type="pct"/>
            <w:vAlign w:val="center"/>
          </w:tcPr>
          <w:p w14:paraId="5E88302B" w14:textId="2EE54194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6BD56E13" w14:textId="6A7BE18A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hizome</w:t>
            </w:r>
          </w:p>
        </w:tc>
        <w:tc>
          <w:tcPr>
            <w:tcW w:w="803" w:type="pct"/>
            <w:vAlign w:val="center"/>
          </w:tcPr>
          <w:p w14:paraId="5693BF18" w14:textId="258C552E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B3</w:t>
            </w:r>
          </w:p>
        </w:tc>
      </w:tr>
      <w:tr w:rsidR="00796C7F" w:rsidRPr="003806F5" w14:paraId="49281A3A" w14:textId="7D16DBC6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6221F53A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5</w:t>
            </w:r>
          </w:p>
        </w:tc>
        <w:tc>
          <w:tcPr>
            <w:tcW w:w="1030" w:type="pct"/>
            <w:vAlign w:val="center"/>
          </w:tcPr>
          <w:p w14:paraId="5D1546AA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1444CFD6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inland</w:t>
            </w:r>
          </w:p>
        </w:tc>
        <w:tc>
          <w:tcPr>
            <w:tcW w:w="1107" w:type="pct"/>
            <w:vAlign w:val="center"/>
          </w:tcPr>
          <w:p w14:paraId="2EE603AF" w14:textId="2C1197B8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1426465C" w14:textId="2D885455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hizome</w:t>
            </w:r>
          </w:p>
        </w:tc>
        <w:tc>
          <w:tcPr>
            <w:tcW w:w="803" w:type="pct"/>
            <w:vAlign w:val="center"/>
          </w:tcPr>
          <w:p w14:paraId="70FA35E2" w14:textId="6E7B5076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B4</w:t>
            </w:r>
          </w:p>
        </w:tc>
      </w:tr>
      <w:tr w:rsidR="00796C7F" w:rsidRPr="003806F5" w14:paraId="074EE798" w14:textId="49F22227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2283121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6</w:t>
            </w:r>
          </w:p>
        </w:tc>
        <w:tc>
          <w:tcPr>
            <w:tcW w:w="1030" w:type="pct"/>
            <w:vAlign w:val="center"/>
          </w:tcPr>
          <w:p w14:paraId="779DE23D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7EFD41F5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Finland</w:t>
            </w:r>
          </w:p>
        </w:tc>
        <w:tc>
          <w:tcPr>
            <w:tcW w:w="1107" w:type="pct"/>
            <w:vAlign w:val="center"/>
          </w:tcPr>
          <w:p w14:paraId="54D84153" w14:textId="39F6363A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2F22548A" w14:textId="62181B9E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hizome</w:t>
            </w:r>
          </w:p>
        </w:tc>
        <w:tc>
          <w:tcPr>
            <w:tcW w:w="803" w:type="pct"/>
            <w:vAlign w:val="center"/>
          </w:tcPr>
          <w:p w14:paraId="6915002B" w14:textId="2D92E7C8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 New Roman" w:hAnsi="Times New Roman" w:cs="Times New Roman"/>
                <w:lang w:val="en-IE"/>
              </w:rPr>
              <w:t>JR-20200924-C1</w:t>
            </w:r>
          </w:p>
        </w:tc>
      </w:tr>
      <w:tr w:rsidR="00796C7F" w:rsidRPr="003806F5" w14:paraId="5F283D49" w14:textId="65B44ED4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79176EE8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7</w:t>
            </w:r>
          </w:p>
        </w:tc>
        <w:tc>
          <w:tcPr>
            <w:tcW w:w="1030" w:type="pct"/>
            <w:vAlign w:val="center"/>
          </w:tcPr>
          <w:p w14:paraId="4E0709E1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7F12CFA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ussia</w:t>
            </w:r>
          </w:p>
        </w:tc>
        <w:tc>
          <w:tcPr>
            <w:tcW w:w="1107" w:type="pct"/>
            <w:vAlign w:val="center"/>
          </w:tcPr>
          <w:p w14:paraId="0FB64957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74C9F37E" w14:textId="393D746C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514119B8" w14:textId="1F9B982C" w:rsidR="00796C7F" w:rsidRPr="003806F5" w:rsidRDefault="00CB3753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E5</w:t>
            </w:r>
          </w:p>
        </w:tc>
      </w:tr>
      <w:tr w:rsidR="00CB3753" w:rsidRPr="003806F5" w14:paraId="00CFBF18" w14:textId="4984879A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25C3F994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8</w:t>
            </w:r>
          </w:p>
        </w:tc>
        <w:tc>
          <w:tcPr>
            <w:tcW w:w="1030" w:type="pct"/>
            <w:vAlign w:val="center"/>
          </w:tcPr>
          <w:p w14:paraId="28172840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1B6FDEF1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ussia</w:t>
            </w:r>
          </w:p>
        </w:tc>
        <w:tc>
          <w:tcPr>
            <w:tcW w:w="1107" w:type="pct"/>
            <w:vAlign w:val="center"/>
          </w:tcPr>
          <w:p w14:paraId="2DC8862A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44C882BF" w14:textId="05A814A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7C52FE07" w14:textId="56A95761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D8</w:t>
            </w:r>
          </w:p>
        </w:tc>
      </w:tr>
      <w:tr w:rsidR="00CB3753" w:rsidRPr="003806F5" w14:paraId="55273FF2" w14:textId="16E83FA4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3CE2BA49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29</w:t>
            </w:r>
          </w:p>
        </w:tc>
        <w:tc>
          <w:tcPr>
            <w:tcW w:w="1030" w:type="pct"/>
            <w:vAlign w:val="center"/>
          </w:tcPr>
          <w:p w14:paraId="6E26FCAA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68B7F0AE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ussia</w:t>
            </w:r>
          </w:p>
        </w:tc>
        <w:tc>
          <w:tcPr>
            <w:tcW w:w="1107" w:type="pct"/>
            <w:vAlign w:val="center"/>
          </w:tcPr>
          <w:p w14:paraId="739924D7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27A74AB4" w14:textId="1C2CEDBD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66DE3C09" w14:textId="5E2CBE56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F1</w:t>
            </w:r>
          </w:p>
        </w:tc>
      </w:tr>
      <w:tr w:rsidR="00796C7F" w:rsidRPr="003806F5" w14:paraId="4E6729BE" w14:textId="76B20DB7" w:rsidTr="002A0EA0">
        <w:trPr>
          <w:trHeight w:val="20"/>
        </w:trPr>
        <w:tc>
          <w:tcPr>
            <w:tcW w:w="810" w:type="pct"/>
            <w:shd w:val="clear" w:color="auto" w:fill="auto"/>
            <w:vAlign w:val="center"/>
          </w:tcPr>
          <w:p w14:paraId="5DCCF9DC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30</w:t>
            </w:r>
          </w:p>
        </w:tc>
        <w:tc>
          <w:tcPr>
            <w:tcW w:w="1030" w:type="pct"/>
            <w:vAlign w:val="center"/>
          </w:tcPr>
          <w:p w14:paraId="496F1431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vAlign w:val="center"/>
          </w:tcPr>
          <w:p w14:paraId="4566672E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Kazakhstan</w:t>
            </w:r>
          </w:p>
        </w:tc>
        <w:tc>
          <w:tcPr>
            <w:tcW w:w="1107" w:type="pct"/>
            <w:vAlign w:val="center"/>
          </w:tcPr>
          <w:p w14:paraId="04911F37" w14:textId="77777777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vAlign w:val="center"/>
          </w:tcPr>
          <w:p w14:paraId="3BFCE88E" w14:textId="02A91F71" w:rsidR="00796C7F" w:rsidRPr="003806F5" w:rsidRDefault="00796C7F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vAlign w:val="center"/>
          </w:tcPr>
          <w:p w14:paraId="27C52DA1" w14:textId="1450F134" w:rsidR="00796C7F" w:rsidRPr="003806F5" w:rsidRDefault="00CB3753" w:rsidP="00796C7F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D9</w:t>
            </w:r>
          </w:p>
        </w:tc>
      </w:tr>
      <w:tr w:rsidR="00CB3753" w:rsidRPr="003806F5" w14:paraId="5254AEEC" w14:textId="52742E9D" w:rsidTr="002A0EA0">
        <w:trPr>
          <w:trHeight w:val="20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930AB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b/>
                <w:bCs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R31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14:paraId="79523085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Herbal drug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611C621D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China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vAlign w:val="center"/>
          </w:tcPr>
          <w:p w14:paraId="18ECDFDC" w14:textId="77777777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-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E88A02F" w14:textId="2D27D2DF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 w:rsidRPr="003806F5">
              <w:rPr>
                <w:rFonts w:ascii="Times" w:hAnsi="Times" w:cs="Calibri"/>
                <w:sz w:val="24"/>
                <w:szCs w:val="24"/>
                <w:lang w:val="en-IE"/>
              </w:rPr>
              <w:t>Root &amp; rhizome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4E2D0E8E" w14:textId="658001F5" w:rsidR="00CB3753" w:rsidRPr="003806F5" w:rsidRDefault="00CB3753" w:rsidP="00CB3753">
            <w:pPr>
              <w:spacing w:after="0" w:line="360" w:lineRule="auto"/>
              <w:rPr>
                <w:rFonts w:ascii="Times" w:hAnsi="Times" w:cs="Calibri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JR-20200924-</w:t>
            </w:r>
            <w:r>
              <w:rPr>
                <w:rFonts w:ascii="Times New Roman" w:hAnsi="Times New Roman" w:cs="Times New Roman"/>
                <w:lang w:val="en-IE"/>
              </w:rPr>
              <w:t>D10</w:t>
            </w:r>
          </w:p>
        </w:tc>
      </w:tr>
    </w:tbl>
    <w:p w14:paraId="7EA1CC84" w14:textId="4B75531C" w:rsidR="005573EF" w:rsidRPr="003806F5" w:rsidRDefault="00B31253" w:rsidP="00A045D4">
      <w:pPr>
        <w:rPr>
          <w:rFonts w:ascii="Times" w:hAnsi="Times"/>
          <w:bCs/>
          <w:i/>
          <w:iCs/>
          <w:sz w:val="24"/>
          <w:szCs w:val="24"/>
          <w:lang w:val="en-IE"/>
        </w:rPr>
      </w:pPr>
      <w:r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>a</w:t>
      </w:r>
      <w:r w:rsidR="00EE440D"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 xml:space="preserve"> </w:t>
      </w:r>
      <w:r w:rsidR="00EE440D" w:rsidRPr="003806F5">
        <w:rPr>
          <w:rFonts w:ascii="Times" w:hAnsi="Times"/>
          <w:bCs/>
          <w:sz w:val="24"/>
          <w:szCs w:val="24"/>
          <w:lang w:val="en-IE"/>
        </w:rPr>
        <w:t>not given</w:t>
      </w:r>
      <w:r w:rsidR="00EE440D" w:rsidRPr="003806F5">
        <w:rPr>
          <w:rFonts w:ascii="Times" w:hAnsi="Times"/>
          <w:bCs/>
          <w:sz w:val="24"/>
          <w:szCs w:val="24"/>
          <w:lang w:val="en-IE"/>
        </w:rPr>
        <w:tab/>
      </w:r>
      <w:r w:rsidRPr="003806F5">
        <w:rPr>
          <w:rFonts w:ascii="Times" w:hAnsi="Times"/>
          <w:bCs/>
          <w:sz w:val="24"/>
          <w:szCs w:val="24"/>
          <w:vertAlign w:val="superscript"/>
          <w:lang w:val="en-IE"/>
        </w:rPr>
        <w:t xml:space="preserve">b </w:t>
      </w:r>
      <w:r w:rsidRPr="003806F5">
        <w:rPr>
          <w:rFonts w:ascii="Times" w:hAnsi="Times"/>
          <w:bCs/>
          <w:sz w:val="24"/>
          <w:szCs w:val="24"/>
          <w:lang w:val="en-IE"/>
        </w:rPr>
        <w:t>drug-extraction ratio</w:t>
      </w:r>
    </w:p>
    <w:sectPr w:rsidR="005573EF" w:rsidRPr="003806F5" w:rsidSect="005573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E490C" w16cex:dateUtc="2021-02-10T10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Þ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27165E"/>
    <w:multiLevelType w:val="hybridMultilevel"/>
    <w:tmpl w:val="94D889BE"/>
    <w:lvl w:ilvl="0" w:tplc="0CA67CC8">
      <w:start w:val="1"/>
      <w:numFmt w:val="decimal"/>
      <w:lvlText w:val="%1."/>
      <w:lvlJc w:val="left"/>
      <w:pPr>
        <w:ind w:left="1080" w:hanging="360"/>
      </w:p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7457E90"/>
    <w:multiLevelType w:val="multilevel"/>
    <w:tmpl w:val="6742A8B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AFA"/>
    <w:rsid w:val="00000E3E"/>
    <w:rsid w:val="00035815"/>
    <w:rsid w:val="000E6E2A"/>
    <w:rsid w:val="00140125"/>
    <w:rsid w:val="00162730"/>
    <w:rsid w:val="0019468D"/>
    <w:rsid w:val="00212E04"/>
    <w:rsid w:val="0028490D"/>
    <w:rsid w:val="00290374"/>
    <w:rsid w:val="00296A91"/>
    <w:rsid w:val="002A0EA0"/>
    <w:rsid w:val="002F00FE"/>
    <w:rsid w:val="00312944"/>
    <w:rsid w:val="0031671B"/>
    <w:rsid w:val="00346CFC"/>
    <w:rsid w:val="003603A8"/>
    <w:rsid w:val="00376764"/>
    <w:rsid w:val="003806F5"/>
    <w:rsid w:val="003A281F"/>
    <w:rsid w:val="003A6516"/>
    <w:rsid w:val="003B1015"/>
    <w:rsid w:val="003D1254"/>
    <w:rsid w:val="003D3829"/>
    <w:rsid w:val="00411279"/>
    <w:rsid w:val="00446B98"/>
    <w:rsid w:val="004678E5"/>
    <w:rsid w:val="00467C56"/>
    <w:rsid w:val="004972A2"/>
    <w:rsid w:val="004B1D4A"/>
    <w:rsid w:val="004C4E24"/>
    <w:rsid w:val="00507EA7"/>
    <w:rsid w:val="005234A1"/>
    <w:rsid w:val="00537A4A"/>
    <w:rsid w:val="00550C41"/>
    <w:rsid w:val="005573EF"/>
    <w:rsid w:val="00584825"/>
    <w:rsid w:val="00587B90"/>
    <w:rsid w:val="005D7751"/>
    <w:rsid w:val="00604A68"/>
    <w:rsid w:val="006554C1"/>
    <w:rsid w:val="00660FA9"/>
    <w:rsid w:val="006A725F"/>
    <w:rsid w:val="00744FFB"/>
    <w:rsid w:val="00763E49"/>
    <w:rsid w:val="00784D92"/>
    <w:rsid w:val="00796C7F"/>
    <w:rsid w:val="007B5F59"/>
    <w:rsid w:val="007B66A5"/>
    <w:rsid w:val="007E1FDD"/>
    <w:rsid w:val="00805820"/>
    <w:rsid w:val="008243F0"/>
    <w:rsid w:val="00827785"/>
    <w:rsid w:val="008F0318"/>
    <w:rsid w:val="00907539"/>
    <w:rsid w:val="0091079E"/>
    <w:rsid w:val="00915F86"/>
    <w:rsid w:val="00970281"/>
    <w:rsid w:val="00A045D4"/>
    <w:rsid w:val="00A12C1E"/>
    <w:rsid w:val="00A4343A"/>
    <w:rsid w:val="00A80411"/>
    <w:rsid w:val="00A86E37"/>
    <w:rsid w:val="00AD42B8"/>
    <w:rsid w:val="00AF5AFA"/>
    <w:rsid w:val="00AF7633"/>
    <w:rsid w:val="00B06A3C"/>
    <w:rsid w:val="00B31253"/>
    <w:rsid w:val="00B31F99"/>
    <w:rsid w:val="00B77F08"/>
    <w:rsid w:val="00B85692"/>
    <w:rsid w:val="00BD503F"/>
    <w:rsid w:val="00BF094D"/>
    <w:rsid w:val="00C03961"/>
    <w:rsid w:val="00C453D0"/>
    <w:rsid w:val="00C60C58"/>
    <w:rsid w:val="00C71C54"/>
    <w:rsid w:val="00C74669"/>
    <w:rsid w:val="00C945F7"/>
    <w:rsid w:val="00CB3753"/>
    <w:rsid w:val="00CD62A5"/>
    <w:rsid w:val="00CF64A1"/>
    <w:rsid w:val="00D025B5"/>
    <w:rsid w:val="00D36BBA"/>
    <w:rsid w:val="00D506F9"/>
    <w:rsid w:val="00D60543"/>
    <w:rsid w:val="00DC6F99"/>
    <w:rsid w:val="00DF71F7"/>
    <w:rsid w:val="00E13B4D"/>
    <w:rsid w:val="00E64370"/>
    <w:rsid w:val="00E65223"/>
    <w:rsid w:val="00EB011F"/>
    <w:rsid w:val="00EE440D"/>
    <w:rsid w:val="00F52271"/>
    <w:rsid w:val="00F927D3"/>
    <w:rsid w:val="00FA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4BE05"/>
  <w15:docId w15:val="{545BFC73-B04A-4F6B-95E2-B98B6B57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2">
    <w:name w:val="Ü2"/>
    <w:basedOn w:val="Standard"/>
    <w:link w:val="2Zchn"/>
    <w:qFormat/>
    <w:rsid w:val="00C60C58"/>
    <w:pPr>
      <w:numPr>
        <w:numId w:val="2"/>
      </w:numPr>
      <w:spacing w:before="360" w:after="0" w:line="480" w:lineRule="auto"/>
      <w:ind w:left="1080" w:hanging="360"/>
      <w:jc w:val="both"/>
    </w:pPr>
    <w:rPr>
      <w:rFonts w:ascii="Times" w:eastAsia="Times New Roman" w:hAnsi="Times" w:cs="Times"/>
      <w:b/>
      <w:sz w:val="24"/>
      <w:szCs w:val="20"/>
      <w:lang w:val="en-US" w:eastAsia="en-IE"/>
    </w:rPr>
  </w:style>
  <w:style w:type="character" w:customStyle="1" w:styleId="2Zchn">
    <w:name w:val="Ü2 Zchn"/>
    <w:basedOn w:val="Absatz-Standardschriftart"/>
    <w:link w:val="2"/>
    <w:rsid w:val="00C60C58"/>
    <w:rPr>
      <w:rFonts w:ascii="Times" w:eastAsia="Times New Roman" w:hAnsi="Times" w:cs="Times"/>
      <w:b/>
      <w:sz w:val="24"/>
      <w:szCs w:val="20"/>
      <w:lang w:val="en-US" w:eastAsia="en-I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50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503F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6A7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6A725F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4E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4E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4E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4E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4E2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F64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Ulrike.Grienke@univie.ac.at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AB49D-9598-41BE-AD6C-881984384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03</Words>
  <Characters>5690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en</Company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a Langeder</dc:creator>
  <cp:lastModifiedBy>Langeder</cp:lastModifiedBy>
  <cp:revision>4</cp:revision>
  <dcterms:created xsi:type="dcterms:W3CDTF">2021-02-11T13:16:00Z</dcterms:created>
  <dcterms:modified xsi:type="dcterms:W3CDTF">2021-02-11T13:45:00Z</dcterms:modified>
</cp:coreProperties>
</file>